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3D5" w:rsidRDefault="008D35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bookmarkStart w:id="0" w:name="_GoBack"/>
      <w:bookmarkEnd w:id="0"/>
      <w:r w:rsidR="00F453D5">
        <w:rPr>
          <w:rFonts w:ascii="Times New Roman" w:hAnsi="Times New Roman" w:cs="Times New Roman"/>
          <w:b/>
        </w:rPr>
        <w:t xml:space="preserve"> file 3</w:t>
      </w:r>
    </w:p>
    <w:p w:rsidR="00AD0174" w:rsidRDefault="00F453D5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T</w:t>
      </w:r>
      <w:r w:rsidRPr="00306BE4">
        <w:rPr>
          <w:rFonts w:ascii="Times New Roman" w:hAnsi="Times New Roman" w:cs="Times New Roman"/>
          <w:b/>
        </w:rPr>
        <w:t>able</w:t>
      </w:r>
      <w:proofErr w:type="spellEnd"/>
      <w:r w:rsidRPr="00306BE4">
        <w:rPr>
          <w:rFonts w:ascii="Times New Roman" w:hAnsi="Times New Roman" w:cs="Times New Roman"/>
          <w:b/>
        </w:rPr>
        <w:t xml:space="preserve"> 3.</w:t>
      </w:r>
      <w:r w:rsidRPr="00306BE4">
        <w:rPr>
          <w:rFonts w:ascii="Times New Roman" w:hAnsi="Times New Roman" w:cs="Times New Roman"/>
        </w:rPr>
        <w:t xml:space="preserve"> HPV6 </w:t>
      </w:r>
      <w:proofErr w:type="spellStart"/>
      <w:r w:rsidRPr="00306BE4">
        <w:rPr>
          <w:rFonts w:ascii="Times New Roman" w:hAnsi="Times New Roman" w:cs="Times New Roman"/>
        </w:rPr>
        <w:t>and</w:t>
      </w:r>
      <w:proofErr w:type="spellEnd"/>
      <w:r w:rsidRPr="00306BE4">
        <w:rPr>
          <w:rFonts w:ascii="Times New Roman" w:hAnsi="Times New Roman" w:cs="Times New Roman"/>
        </w:rPr>
        <w:t xml:space="preserve"> HPV11 </w:t>
      </w:r>
      <w:proofErr w:type="spellStart"/>
      <w:r w:rsidRPr="00306BE4">
        <w:rPr>
          <w:rFonts w:ascii="Times New Roman" w:hAnsi="Times New Roman" w:cs="Times New Roman"/>
        </w:rPr>
        <w:t>sequences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available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on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GenBank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used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on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the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phylogenetic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proofErr w:type="spellStart"/>
      <w:r w:rsidRPr="00306BE4">
        <w:rPr>
          <w:rFonts w:ascii="Times New Roman" w:hAnsi="Times New Roman" w:cs="Times New Roman"/>
        </w:rPr>
        <w:t>analysis</w:t>
      </w:r>
      <w:proofErr w:type="spellEnd"/>
      <w:r w:rsidRPr="00306BE4">
        <w:rPr>
          <w:rFonts w:ascii="Times New Roman" w:hAnsi="Times New Roman" w:cs="Times New Roman"/>
        </w:rPr>
        <w:t xml:space="preserve"> </w:t>
      </w:r>
      <w:r w:rsidRPr="00306BE4">
        <w:rPr>
          <w:rFonts w:ascii="Times New Roman" w:hAnsi="Times New Roman" w:cs="Times New Roman"/>
        </w:rPr>
        <w:fldChar w:fldCharType="begin">
          <w:fldData xml:space="preserve">PEVuZE5vdGU+PENpdGU+PEF1dGhvcj5Ib2ZtYW5uPC9BdXRob3I+PFllYXI+MTk5NTwvWWVhcj48
UmVjTnVtPjEyNDwvUmVjTnVtPjxEaXNwbGF5VGV4dD4oQ29tYnJpbmNrIGV0IGFsLiwgMjAxMjsg
RGFuaWVsZXdza2kgZXQgYWwuLCAyMDEzOyBEYXJ0bWFubiBldCBhbC4sIDE5ODY7IGRlIE1hdG9z
IGV0IGFsLiwgMjAxMzsgSG9mbWFubiBldCBhbC4sIDE5OTU7IEtvY2phbiBldCBhbC4sIDIwMTE7
IEtvdmVsbWFuIGV0IGFsLiwgMTk5OTsgTWF2ZXIgZXQgYWwuLCAyMDExOyBTY2h3YXJ6IGV0IGFs
LiwgMTk4MzsgV3UgZXQgYWwuLCAyMDA5KTwvRGlzcGxheVRleHQ+PHJlY29yZD48cmVjLW51bWJl
cj4xMjQ8L3JlYy1udW1iZXI+PGZvcmVpZ24ta2V5cz48a2V5IGFwcD0iRU4iIGRiLWlkPSJmdzBy
ejl4OWx3d2EwZ2VmdmZ6eDI5ZDNwYTlmZXNldHJkeGEiPjEyNDwva2V5PjwvZm9yZWlnbi1rZXlz
PjxyZWYtdHlwZSBuYW1lPSJKb3VybmFsIEFydGljbGUiPjE3PC9yZWYtdHlwZT48Y29udHJpYnV0
b3JzPjxhdXRob3JzPjxhdXRob3I+SG9mbWFubiwgSy4gSi48L2F1dGhvcj48YXV0aG9yPkNvb2ss
IEouIEMuPC9hdXRob3I+PGF1dGhvcj5Kb3ljZSwgSi4gRy48L2F1dGhvcj48YXV0aG9yPkJyb3du
LCBELiBSLjwvYXV0aG9yPjxhdXRob3I+U2NodWx0eiwgTC4gRC48L2F1dGhvcj48YXV0aG9yPkdl
b3JnZSwgSC4gQS48L2F1dGhvcj48YXV0aG9yPlJvc29sb3dza3ksIE0uPC9hdXRob3I+PGF1dGhv
cj5GaWZlLCBLLiBILjwvYXV0aG9yPjxhdXRob3I+SmFuc2VuLCBLLiBVLjwvYXV0aG9yPjwvYXV0
aG9ycz48L2NvbnRyaWJ1dG9ycz48YXV0aC1hZGRyZXNzPkRlcGFydG1lbnQgb2YgVmlydXMgYW5k
IENlbGwgQmlvbG9neSwgTWVyY2sgUmVzZWFyY2ggTGFib3JhdG9yaWVzLCBXZXN0IFBvaW50LCBQ
ZW5uc3lsdmFuaWEgMTk0ODYsIFVTQS48L2F1dGgtYWRkcmVzcz48dGl0bGVzPjx0aXRsZT5TZXF1
ZW5jZSBkZXRlcm1pbmF0aW9uIG9mIGh1bWFuIHBhcGlsbG9tYXZpcnVzIHR5cGUgNmEgYW5kIGFz
c2VtYmx5IG9mIHZpcnVzLWxpa2UgcGFydGljbGVzIGluIFNhY2NoYXJvbXljZXMgY2VyZXZpc2lh
ZTwvdGl0bGU+PHNlY29uZGFyeS10aXRsZT52aXJvbG9neTwvc2Vjb25kYXJ5LXRpdGxlPjxhbHQt
dGl0bGU+Vmlyb2xvZ3k8L2FsdC10aXRsZT48L3RpdGxlcz48cGVyaW9kaWNhbD48ZnVsbC10aXRs
ZT52aXJvbG9neTwvZnVsbC10aXRsZT48L3BlcmlvZGljYWw+PGFsdC1wZXJpb2RpY2FsPjxmdWxs
LXRpdGxlPnZpcm9sb2d5PC9mdWxsLXRpdGxlPjwvYWx0LXBlcmlvZGljYWw+PHBhZ2VzPjUwNi0x
ODwvcGFnZXM+PHZvbHVtZT4yMDk8L3ZvbHVtZT48bnVtYmVyPjI8L251bWJlcj48ZWRpdGlvbj4x
OTk1LzA2LzAxPC9lZGl0aW9uPjxrZXl3b3Jkcz48a2V5d29yZD5BZHVsdDwva2V5d29yZD48a2V5
d29yZD5BbWlubyBBY2lkIFNlcXVlbmNlPC9rZXl3b3JkPjxrZXl3b3JkPkJhc2UgU2VxdWVuY2U8
L2tleXdvcmQ+PGtleXdvcmQ+Q2xvbmluZywgTW9sZWN1bGFyPC9rZXl3b3JkPjxrZXl3b3JkPkNv
ZG9uL2dlbmV0aWNzPC9rZXl3b3JkPjxrZXl3b3JkPkNvbmR5bG9tYXRhIEFjdW1pbmF0YS92aXJv
bG9neTwva2V5d29yZD48a2V5d29yZD5ETkEgUHJpbWVyczwva2V5d29yZD48a2V5d29yZD5ETkEs
IFZpcmFsL2dlbmV0aWNzL2lzb2xhdGlvbiAmYW1wOyBwdXJpZmljYXRpb248L2tleXdvcmQ+PGtl
eXdvcmQ+RmVtYWxlPC9rZXl3b3JkPjxrZXl3b3JkPkdlbmV0aWMgVmFyaWF0aW9uPC9rZXl3b3Jk
PjxrZXl3b3JkPipHZW5vbWUsIFZpcmFsPC9rZXl3b3JkPjxrZXl3b3JkPkh1bWFuczwva2V5d29y
ZD48a2V5d29yZD5Nb2xlY3VsYXIgU2VxdWVuY2UgRGF0YTwva2V5d29yZD48a2V5d29yZD5PcGVu
IFJlYWRpbmcgRnJhbWVzPC9rZXl3b3JkPjxrZXl3b3JkPlBhcGlsbG9tYXZpcmlkYWUvY2xhc3Np
ZmljYXRpb24vKmdlbmV0aWNzL2lzb2xhdGlvbiAmYW1wOyBwdXJpZmljYXRpb248L2tleXdvcmQ+
PGtleXdvcmQ+UG9pbnQgTXV0YXRpb248L2tleXdvcmQ+PGtleXdvcmQ+UG9seW1lcmFzZSBDaGFp
biBSZWFjdGlvbjwva2V5d29yZD48a2V5d29yZD5QdWVycGVyYWwgRGlzb3JkZXJzL3Zpcm9sb2d5
PC9rZXl3b3JkPjxrZXl3b3JkPlJlc3RyaWN0aW9uIE1hcHBpbmc8L2tleXdvcmQ+PGtleXdvcmQ+
KlNhY2NoYXJvbXljZXMgY2VyZXZpc2lhZTwva2V5d29yZD48a2V5d29yZD5WdWx2YXIgRGlzZWFz
ZXMvdmlyb2xvZ3k8L2tleXdvcmQ+PC9rZXl3b3Jkcz48ZGF0ZXM+PHllYXI+MTk5NTwveWVhcj48
cHViLWRhdGVzPjxkYXRlPkp1biAwMTwvZGF0ZT48L3B1Yi1kYXRlcz48L2RhdGVzPjxpc2JuPjAw
NDItNjgyMiAoUHJpbnQpJiN4RDswMDQyLTY4MjIgKExpbmtpbmcpPC9pc2JuPjxhY2Nlc3Npb24t
bnVtPjc3NzgyODM8L2FjY2Vzc2lvbi1udW0+PHdvcmstdHlwZT5DYXNlIFJlcG9ydHM8L3dvcmst
dHlwZT48dXJscz48cmVsYXRlZC11cmxzPjx1cmw+aHR0cDovL3d3dy5uY2JpLm5sbS5uaWguZ292
L3B1Ym1lZC83Nzc4MjgzPC91cmw+PC9yZWxhdGVkLXVybHM+PC91cmxzPjxlbGVjdHJvbmljLXJl
c291cmNlLW51bT4xMC4xMDA2L3Zpcm8uMTk5NS4xMjgzPC9lbGVjdHJvbmljLXJlc291cmNlLW51
bT48bGFuZ3VhZ2U+ZW5nPC9sYW5ndWFnZT48L3JlY29yZD48L0NpdGU+PENpdGU+PEF1dGhvcj5T
Y2h3YXJ6PC9BdXRob3I+PFllYXI+MTk4MzwvWWVhcj48UmVjTnVtPjEyNTwvUmVjTnVtPjxyZWNv
cmQ+PHJlYy1udW1iZXI+MTI1PC9yZWMtbnVtYmVyPjxmb3JlaWduLWtleXM+PGtleSBhcHA9IkVO
IiBkYi1pZD0iZncwcno5eDlsd3dhMGdlZnZmengyOWQzcGE5ZmVzZXRyZHhhIj4xMjU8L2tleT48
L2ZvcmVpZ24ta2V5cz48cmVmLXR5cGUgbmFtZT0iSm91cm5hbCBBcnRpY2xlIj4xNzwvcmVmLXR5
cGU+PGNvbnRyaWJ1dG9ycz48YXV0aG9ycz48YXV0aG9yPlNjaHdhcnosIEUuPC9hdXRob3I+PGF1
dGhvcj5EdXJzdCwgTS48L2F1dGhvcj48YXV0aG9yPkRlbWFua293c2tpLCBDLjwvYXV0aG9yPjxh
dXRob3I+TGF0dGVybWFubiwgTy48L2F1dGhvcj48YXV0aG9yPlplY2gsIFIuPC9hdXRob3I+PGF1
dGhvcj5Xb2xmc3BlcmdlciwgRS48L2F1dGhvcj48YXV0aG9yPlN1aGFpLCBTLjwvYXV0aG9yPjxh
dXRob3I+enVyIEhhdXNlbiwgSC48L2F1dGhvcj48L2F1dGhvcnM+PC9jb250cmlidXRvcnM+PHRp
dGxlcz48dGl0bGU+RE5BIHNlcXVlbmNlIGFuZCBnZW5vbWUgb3JnYW5pemF0aW9uIG9mIGdlbml0
YWwgaHVtYW4gcGFwaWxsb21hdmlydXMgdHlwZSA2YjwvdGl0bGU+PHNlY29uZGFyeS10aXRsZT5F
TUJPIEo8L3NlY29uZGFyeS10aXRsZT48YWx0LXRpdGxlPlRoZSBFTUJPIGpvdXJuYWw8L2FsdC10
aXRsZT48L3RpdGxlcz48cGVyaW9kaWNhbD48ZnVsbC10aXRsZT5FTUJPIEo8L2Z1bGwtdGl0bGU+
PGFiYnItMT5UaGUgRU1CTyBqb3VybmFsPC9hYmJyLTE+PC9wZXJpb2RpY2FsPjxhbHQtcGVyaW9k
aWNhbD48ZnVsbC10aXRsZT5FTUJPIEo8L2Z1bGwtdGl0bGU+PGFiYnItMT5UaGUgRU1CTyBqb3Vy
bmFsPC9hYmJyLTE+PC9hbHQtcGVyaW9kaWNhbD48cGFnZXM+MjM0MS04PC9wYWdlcz48dm9sdW1l
PjI8L3ZvbHVtZT48bnVtYmVyPjEyPC9udW1iZXI+PGVkaXRpb24+MTk4My8wMS8wMTwvZWRpdGlv
bj48a2V5d29yZHM+PGtleXdvcmQ+QW1pbm8gQWNpZCBTZXF1ZW5jZTwva2V5d29yZD48a2V5d29y
ZD5CYXNlIFNlcXVlbmNlPC9rZXl3b3JkPjxrZXl3b3JkPkNvbXB1dGVyczwva2V5d29yZD48a2V5
d29yZD5ETkEsIFZpcmFsLypnZW5ldGljczwva2V5d29yZD48a2V5d29yZD4qR2VuZXMsIFZpcmFs
PC9rZXl3b3JkPjxrZXl3b3JkPkh1bWFuczwva2V5d29yZD48a2V5d29yZD5QYXBpbGxvbWF2aXJp
ZGFlLypnZW5ldGljczwva2V5d29yZD48a2V5d29yZD5QbGFzbWlkczwva2V5d29yZD48a2V5d29y
ZD5UcmFuc2NyaXB0aW9uLCBHZW5ldGljPC9rZXl3b3JkPjwva2V5d29yZHM+PGRhdGVzPjx5ZWFy
PjE5ODM8L3llYXI+PC9kYXRlcz48aXNibj4wMjYxLTQxODkgKFByaW50KSYjeEQ7MDI2MS00MTg5
IChMaW5raW5nKTwvaXNibj48YWNjZXNzaW9uLW51bT42MzIxMTYyPC9hY2Nlc3Npb24tbnVtPjx3
b3JrLXR5cGU+UmVzZWFyY2ggU3VwcG9ydCwgTm9uLVUuUy4gR292JmFwb3M7dDwvd29yay10eXBl
Pjx1cmxzPjxyZWxhdGVkLXVybHM+PHVybD5odHRwOi8vd3d3Lm5jYmkubmxtLm5paC5nb3YvcHVi
bWVkLzYzMjExNjI8L3VybD48L3JlbGF0ZWQtdXJscz48L3VybHM+PGN1c3RvbTI+NTU1NDU1PC9j
dXN0b20yPjxsYW5ndWFnZT5lbmc8L2xhbmd1YWdlPjwvcmVjb3JkPjwvQ2l0ZT48Q2l0ZT48QXV0
aG9yPktvdmVsbWFuPC9BdXRob3I+PFllYXI+MTk5OTwvWWVhcj48UmVjTnVtPjEyNjwvUmVjTnVt
PjxyZWNvcmQ+PHJlYy1udW1iZXI+MTI2PC9yZWMtbnVtYmVyPjxmb3JlaWduLWtleXM+PGtleSBh
cHA9IkVOIiBkYi1pZD0iZncwcno5eDlsd3dhMGdlZnZmengyOWQzcGE5ZmVzZXRyZHhhIj4xMjY8
L2tleT48L2ZvcmVpZ24ta2V5cz48cmVmLXR5cGUgbmFtZT0iSm91cm5hbCBBcnRpY2xlIj4xNzwv
cmVmLXR5cGU+PGNvbnRyaWJ1dG9ycz48YXV0aG9ycz48YXV0aG9yPktvdmVsbWFuLCBSLjwvYXV0
aG9yPjxhdXRob3I+QmlsdGVyLCBHLiBLLjwvYXV0aG9yPjxhdXRob3I+Um9tYW4sIEEuPC9hdXRo
b3I+PGF1dGhvcj5Ccm93biwgRC4gUi48L2F1dGhvcj48YXV0aG9yPkJhcmJvc2EsIE0uIFMuPC9h
dXRob3I+PC9hdXRob3JzPjwvY29udHJpYnV0b3JzPjxhdXRoLWFkZHJlc3M+Vmlyb2xvZ3kgUHJv
Z3JhbSwgU2lnbmFsIFBoYXJtYWNldXRpY2FscyBJbmMuLCBTYW4gRGllZ28sIENBIDkyMTIxLCBV
U0EuIHJrb3ZlbG1hQHNpZ25hbHBoYXJtLmNvbTwvYXV0aC1hZGRyZXNzPjx0aXRsZXM+PHRpdGxl
Pkh1bWFuIHBhcGlsbG9tYXZpcnVzIHR5cGUgNjogY2xhc3NpZmljYXRpb24gb2YgY2xpbmljYWwg
aXNvbGF0ZXMgYW5kIGZ1bmN0aW9uYWwgYW5hbHlzaXMgb2YgRTIgcHJvdGVpbnM8L3RpdGxlPjxz
ZWNvbmRhcnktdGl0bGU+SiBHZW4gVmlyb2w8L3NlY29uZGFyeS10aXRsZT48YWx0LXRpdGxlPlRo
ZSBKb3VybmFsIG9mIGdlbmVyYWwgdmlyb2xvZ3k8L2FsdC10aXRsZT48L3RpdGxlcz48cGVyaW9k
aWNhbD48ZnVsbC10aXRsZT5KIEdlbiBWaXJvbDwvZnVsbC10aXRsZT48YWJici0xPlRoZSBKb3Vy
bmFsIG9mIGdlbmVyYWwgdmlyb2xvZ3k8L2FiYnItMT48L3BlcmlvZGljYWw+PGFsdC1wZXJpb2Rp
Y2FsPjxmdWxsLXRpdGxlPkogR2VuIFZpcm9sPC9mdWxsLXRpdGxlPjxhYmJyLTE+VGhlIEpvdXJu
YWwgb2YgZ2VuZXJhbCB2aXJvbG9neTwvYWJici0xPjwvYWx0LXBlcmlvZGljYWw+PHBhZ2VzPjI0
NDUtNTE8L3BhZ2VzPjx2b2x1bWU+ODAgKCBQdCA5KTwvdm9sdW1lPjxlZGl0aW9uPjE5OTkvMDkv
Mjk8L2VkaXRpb24+PGtleXdvcmRzPjxrZXl3b3JkPkJhc2UgU2VxdWVuY2U8L2tleXdvcmQ+PGtl
eXdvcmQ+KkROQS1CaW5kaW5nIFByb3RlaW5zPC9rZXl3b3JkPjxrZXl3b3JkPkdlbmUgRXhwcmVz
c2lvbiBSZWd1bGF0aW9uLCBWaXJhbDwva2V5d29yZD48a2V5d29yZD5IdW1hbnM8L2tleXdvcmQ+
PGtleXdvcmQ+TW9sZWN1bGFyIFNlcXVlbmNlIERhdGE8L2tleXdvcmQ+PGtleXdvcmQ+T25jb2dl
bmUgUHJvdGVpbnMsIFZpcmFsLypwaHlzaW9sb2d5PC9rZXl3b3JkPjxrZXl3b3JkPlBhcGlsbG9t
YXZpcmlkYWUvKmNsYXNzaWZpY2F0aW9uL2dlbmV0aWNzPC9rZXl3b3JkPjxrZXl3b3JkPlRyYW5z
Y3JpcHRpb24sIEdlbmV0aWM8L2tleXdvcmQ+PC9rZXl3b3Jkcz48ZGF0ZXM+PHllYXI+MTk5OTwv
eWVhcj48cHViLWRhdGVzPjxkYXRlPlNlcDwvZGF0ZT48L3B1Yi1kYXRlcz48L2RhdGVzPjxpc2Ju
PjAwMjItMTMxNyAoUHJpbnQpJiN4RDswMDIyLTEzMTcgKExpbmtpbmcpPC9pc2JuPjxhY2Nlc3Np
b24tbnVtPjEwNTAxNTAwPC9hY2Nlc3Npb24tbnVtPjx3b3JrLXR5cGU+UmVzZWFyY2ggU3VwcG9y
dCwgVS5TLiBHb3YmYXBvczt0LCBQLkguUy48L3dvcmstdHlwZT48dXJscz48cmVsYXRlZC11cmxz
Pjx1cmw+aHR0cDovL3d3dy5uY2JpLm5sbS5uaWguZ292L3B1Ym1lZC8xMDUwMTUwMDwvdXJsPjwv
cmVsYXRlZC11cmxzPjwvdXJscz48ZWxlY3Ryb25pYy1yZXNvdXJjZS1udW0+MTAuMTA5OS8wMDIy
LTEzMTctODAtOS0yNDQ1PC9lbGVjdHJvbmljLXJlc291cmNlLW51bT48bGFuZ3VhZ2U+ZW5nPC9s
YW5ndWFnZT48L3JlY29yZD48L0NpdGU+PENpdGU+PEF1dGhvcj5Lb2NqYW48L0F1dGhvcj48WWVh
cj4yMDExPC9ZZWFyPjxSZWNOdW0+MTI3PC9SZWNOdW0+PHJlY29yZD48cmVjLW51bWJlcj4xMjc8
L3JlYy1udW1iZXI+PGZvcmVpZ24ta2V5cz48a2V5IGFwcD0iRU4iIGRiLWlkPSJmdzByejl4OWx3
d2EwZ2VmdmZ6eDI5ZDNwYTlmZXNldHJkeGEiPjEyNzwva2V5PjwvZm9yZWlnbi1rZXlzPjxyZWYt
dHlwZSBuYW1lPSJKb3VybmFsIEFydGljbGUiPjE3PC9yZWYtdHlwZT48Y29udHJpYnV0b3JzPjxh
dXRob3JzPjxhdXRob3I+S29jamFuLCBCLiBKLjwvYXV0aG9yPjxhdXRob3I+SmVsZW4sIE0uIE0u
PC9hdXRob3I+PGF1dGhvcj5NYXZlciwgUC4gSi48L2F1dGhvcj48YXV0aG9yPlNlbWUsIEsuPC9h
dXRob3I+PGF1dGhvcj5Qb2xqYWssIE0uPC9hdXRob3I+PC9hdXRob3JzPjwvY29udHJpYnV0b3Jz
PjxhdXRoLWFkZHJlc3M+SW5zdGl0dXRlIG9mIE1pY3JvYmlvbG9neSBhbmQgSW1tdW5vbG9neSwg
RmFjdWx0eSBvZiBNZWRpY2luZSwgVW5pdmVyc2l0eSBvZiBManVibGphbmEsIExqdWJsamFuYSwg
U2xvdmVuaWEuPC9hdXRoLWFkZHJlc3M+PHRpdGxlcz48dGl0bGU+UHJlLXZhY2NpbmF0aW9uIGdl
bm9taWMgZGl2ZXJzaXR5IG9mIGh1bWFuIHBhcGlsbG9tYXZpcnVzIGdlbm90eXBlIDYgKEhQViA2
KTogYSBjb21wYXJhdGl2ZSBhbmFseXNpcyBvZiAyMSBmdWxsLWxlbmd0aCBnZW5vbWUgc2VxdWVu
Y2VzPC90aXRsZT48c2Vjb25kYXJ5LXRpdGxlPkluZmVjdCBHZW5ldCBFdm9sPC9zZWNvbmRhcnkt
dGl0bGU+PGFsdC10aXRsZT5JbmZlY3Rpb24sIGdlbmV0aWNzIGFuZCBldm9sdXRpb24gOiBqb3Vy
bmFsIG9mIG1vbGVjdWxhciBlcGlkZW1pb2xvZ3kgYW5kIGV2b2x1dGlvbmFyeSBnZW5ldGljcyBp
biBpbmZlY3Rpb3VzIGRpc2Vhc2VzPC9hbHQtdGl0bGU+PC90aXRsZXM+PHBlcmlvZGljYWw+PGZ1
bGwtdGl0bGU+SW5mZWN0IEdlbmV0IEV2b2w8L2Z1bGwtdGl0bGU+PGFiYnItMT5JbmZlY3Rpb24s
IGdlbmV0aWNzIGFuZCBldm9sdXRpb24gOiBqb3VybmFsIG9mIG1vbGVjdWxhciBlcGlkZW1pb2xv
Z3kgYW5kIGV2b2x1dGlvbmFyeSBnZW5ldGljcyBpbiBpbmZlY3Rpb3VzIGRpc2Vhc2VzPC9hYmJy
LTE+PC9wZXJpb2RpY2FsPjxhbHQtcGVyaW9kaWNhbD48ZnVsbC10aXRsZT5JbmZlY3QgR2VuZXQg
RXZvbDwvZnVsbC10aXRsZT48YWJici0xPkluZmVjdGlvbiwgZ2VuZXRpY3MgYW5kIGV2b2x1dGlv
biA6IGpvdXJuYWwgb2YgbW9sZWN1bGFyIGVwaWRlbWlvbG9neSBhbmQgZXZvbHV0aW9uYXJ5IGdl
bmV0aWNzIGluIGluZmVjdGlvdXMgZGlzZWFzZXM8L2FiYnItMT48L2FsdC1wZXJpb2RpY2FsPjxw
YWdlcz4xODA1LTEwPC9wYWdlcz48dm9sdW1lPjExPC92b2x1bWU+PG51bWJlcj43PC9udW1iZXI+
PGVkaXRpb24+MjAxMS8wOC8wMjwvZWRpdGlvbj48a2V5d29yZHM+PGtleXdvcmQ+QmFzZSBTZXF1
ZW5jZTwva2V5d29yZD48a2V5d29yZD5ETkEsIFZpcmFsL2dlbmV0aWNzPC9rZXl3b3JkPjxrZXl3
b3JkPkdlbmVzLCBWaXJhbDwva2V5d29yZD48a2V5d29yZD5HZW5ldGljIFZhcmlhdGlvbjwva2V5
d29yZD48a2V5d29yZD4qR2Vub21lLCBWaXJhbDwva2V5d29yZD48a2V5d29yZD5IdW1hbiBwYXBp
bGxvbWF2aXJ1cyA2LypjbGFzc2lmaWNhdGlvbi8qZ2VuZXRpY3MvaW1tdW5vbG9neS9pc29sYXRp
b24gJmFtcDs8L2tleXdvcmQ+PGtleXdvcmQ+cHVyaWZpY2F0aW9uPC9rZXl3b3JkPjxrZXl3b3Jk
Pkh1bWFuczwva2V5d29yZD48a2V5d29yZD5Nb2xlY3VsYXIgU2VxdWVuY2UgRGF0YTwva2V5d29y
ZD48a2V5d29yZD5QYXBpbGxvbWF2aXJ1cyBJbmZlY3Rpb25zL3Zpcm9sb2d5PC9rZXl3b3JkPjxr
ZXl3b3JkPlBhcGlsbG9tYXZpcnVzIFZhY2NpbmVzL2dlbmV0aWNzPC9rZXl3b3JkPjxrZXl3b3Jk
PlBoeWxvZ2VueTwva2V5d29yZD48a2V5d29yZD5TZXF1ZW5jZSBIb21vbG9neSwgTnVjbGVpYyBB
Y2lkPC9rZXl3b3JkPjxrZXl3b3JkPlZpcmFsIFByb3RlaW5zL2dlbmV0aWNzPC9rZXl3b3JkPjwv
a2V5d29yZHM+PGRhdGVzPjx5ZWFyPjIwMTE8L3llYXI+PHB1Yi1kYXRlcz48ZGF0ZT5PY3Q8L2Rh
dGU+PC9wdWItZGF0ZXM+PC9kYXRlcz48aXNibj4xNTY3LTcyNTcgKEVsZWN0cm9uaWMpJiN4RDsx
NTY3LTEzNDggKExpbmtpbmcpPC9pc2JuPjxhY2Nlc3Npb24tbnVtPjIxODAxODUzPC9hY2Nlc3Np
b24tbnVtPjx3b3JrLXR5cGU+Q29tcGFyYXRpdmUgU3R1ZHk8L3dvcmstdHlwZT48dXJscz48cmVs
YXRlZC11cmxzPjx1cmw+aHR0cDovL3d3dy5uY2JpLm5sbS5uaWguZ292L3B1Ym1lZC8yMTgwMTg1
MzwvdXJsPjwvcmVsYXRlZC11cmxzPjwvdXJscz48ZWxlY3Ryb25pYy1yZXNvdXJjZS1udW0+MTAu
MTAxNi9qLm1lZWdpZC4yMDExLjA2LjAyMjwvZWxlY3Ryb25pYy1yZXNvdXJjZS1udW0+PGxhbmd1
YWdlPmVuZzwvbGFuZ3VhZ2U+PC9yZWNvcmQ+PC9DaXRlPjxDaXRlPjxBdXRob3I+Q29tYnJpbmNr
PC9BdXRob3I+PFllYXI+MjAxMjwvWWVhcj48UmVjTnVtPjEyODwvUmVjTnVtPjxyZWNvcmQ+PHJl
Yy1udW1iZXI+MTI4PC9yZWMtbnVtYmVyPjxmb3JlaWduLWtleXM+PGtleSBhcHA9IkVOIiBkYi1p
ZD0iZncwcno5eDlsd3dhMGdlZnZmengyOWQzcGE5ZmVzZXRyZHhhIj4xMjg8L2tleT48L2ZvcmVp
Z24ta2V5cz48cmVmLXR5cGUgbmFtZT0iSm91cm5hbCBBcnRpY2xlIj4xNzwvcmVmLXR5cGU+PGNv
bnRyaWJ1dG9ycz48YXV0aG9ycz48YXV0aG9yPkNvbWJyaW5jaywgQy4gRS48L2F1dGhvcj48YXV0
aG9yPlNlZWRhdCwgUi4gWS48L2F1dGhvcj48YXV0aG9yPlJhbmRhbGwsIEMuPC9hdXRob3I+PGF1
dGhvcj5Sb29kdCwgWS48L2F1dGhvcj48YXV0aG9yPkJ1cnQsIEYuIEouPC9hdXRob3I+PC9hdXRo
b3JzPjwvY29udHJpYnV0b3JzPjxhdXRoLWFkZHJlc3M+RGVwYXJ0bWVudCBvZiBNZWRpY2FsIE1p
Y3JvYmlvbG9neSBhbmQgVmlyb2xvZ3ksIEZhY3VsdHkgb2YgSGVhbHRoIFNjaWVuY2UsIFVuaXZl
cnNpdHkgb2YgdGhlIEZyZWUgU3RhdGUsIEJsb2VtZm9udGVpbiwgU291dGggQWZyaWNhLjwvYXV0
aC1hZGRyZXNzPjx0aXRsZXM+PHRpdGxlPk5vdmVsIEhQVi02IHZhcmlhbnRzIG9mIGh1bWFuIHBh
cGlsbG9tYXZpcnVzIGNhdXNpbmcgcmVjdXJyZW50IHJlc3BpcmF0b3J5IHBhcGlsbG9tYXRvc2lz
IGluIHNvdXRoZXJuIEFmcmljYTwvdGl0bGU+PHNlY29uZGFyeS10aXRsZT5FcGlkZW1pb2wgSW5m
ZWN0PC9zZWNvbmRhcnktdGl0bGU+PGFsdC10aXRsZT5FcGlkZW1pb2xvZ3kgYW5kIGluZmVjdGlv
bjwvYWx0LXRpdGxlPjwvdGl0bGVzPjxwZXJpb2RpY2FsPjxmdWxsLXRpdGxlPkVwaWRlbWlvbCBJ
bmZlY3Q8L2Z1bGwtdGl0bGU+PGFiYnItMT5FcGlkZW1pb2xvZ3kgYW5kIGluZmVjdGlvbjwvYWJi
ci0xPjwvcGVyaW9kaWNhbD48YWx0LXBlcmlvZGljYWw+PGZ1bGwtdGl0bGU+RXBpZGVtaW9sIElu
ZmVjdDwvZnVsbC10aXRsZT48YWJici0xPkVwaWRlbWlvbG9neSBhbmQgaW5mZWN0aW9uPC9hYmJy
LTE+PC9hbHQtcGVyaW9kaWNhbD48cGFnZXM+MTA5NS0xMDE8L3BhZ2VzPjx2b2x1bWU+MTQwPC92
b2x1bWU+PG51bWJlcj42PC9udW1iZXI+PGVkaXRpb24+MjAxMS8wOC8zMTwvZWRpdGlvbj48a2V5
d29yZHM+PGtleXdvcmQ+QmluZGluZyBTaXRlczwva2V5d29yZD48a2V5d29yZD5DaGlsZDwva2V5
d29yZD48a2V5d29yZD5DaGlsZCwgUHJlc2Nob29sPC9rZXl3b3JkPjxrZXl3b3JkPkROQSwgVmly
YWwvZ2VuZXRpY3M8L2tleXdvcmQ+PGtleXdvcmQ+RmVtYWxlPC9rZXl3b3JkPjxrZXl3b3JkPipH
ZW5ldGljIFZhcmlhdGlvbjwva2V5d29yZD48a2V5d29yZD5IdW1hbiBwYXBpbGxvbWF2aXJ1cyA2
LypnZW5ldGljcy8qaXNvbGF0aW9uICZhbXA7IHB1cmlmaWNhdGlvbjwva2V5d29yZD48a2V5d29y
ZD5IdW1hbnM8L2tleXdvcmQ+PGtleXdvcmQ+TWFsZTwva2V5d29yZD48a2V5d29yZD5QYXBpbGxv
bWF2aXJ1cyBJbmZlY3Rpb25zLyplcGlkZW1pb2xvZ3kvc3VyZ2VyeS8qdmlyb2xvZ3k8L2tleXdv
cmQ+PGtleXdvcmQ+UHJvdGVpbiBCaW5kaW5nPC9rZXl3b3JkPjxrZXl3b3JkPlJlc3BpcmF0b3J5
IFRyYWN0IEluZmVjdGlvbnMvKmVwaWRlbWlvbG9neS9zdXJnZXJ5Lyp2aXJvbG9neTwva2V5d29y
ZD48a2V5d29yZD5Tb3V0aCBBZnJpY2EvZXBpZGVtaW9sb2d5PC9rZXl3b3JkPjwva2V5d29yZHM+
PGRhdGVzPjx5ZWFyPjIwMTI8L3llYXI+PHB1Yi1kYXRlcz48ZGF0ZT5KdW48L2RhdGU+PC9wdWIt
ZGF0ZXM+PC9kYXRlcz48aXNibj4xNDY5LTQ0MDkgKEVsZWN0cm9uaWMpJiN4RDswOTUwLTI2ODgg
KExpbmtpbmcpPC9pc2JuPjxhY2Nlc3Npb24tbnVtPjIxODc1NDQ5PC9hY2Nlc3Npb24tbnVtPjx3
b3JrLXR5cGU+UmVzZWFyY2ggU3VwcG9ydCwgTm9uLVUuUy4gR292JmFwb3M7dDwvd29yay10eXBl
Pjx1cmxzPjxyZWxhdGVkLXVybHM+PHVybD5odHRwOi8vd3d3Lm5jYmkubmxtLm5paC5nb3YvcHVi
bWVkLzIxODc1NDQ5PC91cmw+PC9yZWxhdGVkLXVybHM+PC91cmxzPjxlbGVjdHJvbmljLXJlc291
cmNlLW51bT4xMC4xMDE3L1MwOTUwMjY4ODExMDAxNTgwPC9lbGVjdHJvbmljLXJlc291cmNlLW51
bT48bGFuZ3VhZ2U+ZW5nPC9sYW5ndWFnZT48L3JlY29yZD48L0NpdGU+PENpdGU+PEF1dGhvcj5k
ZSBNYXRvczwvQXV0aG9yPjxZZWFyPjIwMTM8L1llYXI+PFJlY051bT4xMjk8L1JlY051bT48cmVj
b3JkPjxyZWMtbnVtYmVyPjEyOTwvcmVjLW51bWJlcj48Zm9yZWlnbi1rZXlzPjxrZXkgYXBwPSJF
TiIgZGItaWQ9ImZ3MHJ6OXg5bHd3YTBnZWZ2Znp4MjlkM3BhOWZlc2V0cmR4YSI+MTI5PC9rZXk+
PC9mb3JlaWduLWtleXM+PHJlZi10eXBlIG5hbWU9IkpvdXJuYWwgQXJ0aWNsZSI+MTc8L3JlZi10
eXBlPjxjb250cmlidXRvcnM+PGF1dGhvcnM+PGF1dGhvcj5kZSBNYXRvcywgUi4gUC48L2F1dGhv
cj48YXV0aG9yPlNpY2hlcm8sIEwuPC9hdXRob3I+PGF1dGhvcj5NYW5zdXIsIEkuIE0uPC9hdXRo
b3I+PGF1dGhvcj5kbyBCb25maW0sIEMuIE0uPC9hdXRob3I+PGF1dGhvcj5CaXR0YXIsIEMuPC9h
dXRob3I+PGF1dGhvcj5Ob2d1ZWlyYSwgUi4gTC48L2F1dGhvcj48YXV0aG9yPkt1cHBlciwgRC4g
Uy48L2F1dGhvcj48YXV0aG9yPlZhbGVyYSwgRi4gQy48L2F1dGhvcj48YXV0aG9yPk5vZ3VlaXJh
LCBNLiBMLjwvYXV0aG9yPjxhdXRob3I+VmlsbGEsIEwuIEwuPC9hdXRob3I+PGF1dGhvcj5DYWxt
b24sIE0uIEYuPC9hdXRob3I+PGF1dGhvcj5SYWhhbCwgUC48L2F1dGhvcj48L2F1dGhvcnM+PC9j
b250cmlidXRvcnM+PGF1dGgtYWRkcmVzcz5VTkVTUCAtIFNhbyBQYXVsbyBTdGF0ZSBVbml2ZXJz
aXR5LCBJQklMQ0UsIEluc3RpdHV0ZSBvZiBCaW9zY2llbmNlLCBMYW5ndWFnZSAmYW1wOyBMaXRl
cmF0dXJlIGFuZCBFeGFjdCBTY2llbmNlLCBEZXBhcnRtZW50IG9mIEJpb2xvZ3ksIFJ1YSBDcmlz
dG92YW8gQ29sb21ibyAyMjY1LCBCYWlycm8gSmFyZGltIE5hemFyZXRoLCBDRVAgMTUwNTQtMDEw
LCBTYW8gSm9zZSBkbyBSaW8gUHJldG8sIFNhbyBQYXVsbywgQnJhemlsLiByZW5hdGFwcmFtQGhv
dG1haWwuY29tPC9hdXRoLWFkZHJlc3M+PHRpdGxlcz48dGl0bGU+TnVjbGVvdGlkZSBhbmQgcGh5
bG9nZW5ldGljIGFuYWx5c2lzIG9mIGh1bWFuIHBhcGlsbG9tYXZpcnVzIHR5cGVzIDYgYW5kIDEx
IGlzb2xhdGVkIGZyb20gcmVjdXJyZW50IHJlc3BpcmF0b3J5IHBhcGlsbG9tYXRvc2lzIGluIEJy
YXppbDwvdGl0bGU+PHNlY29uZGFyeS10aXRsZT5JbmZlY3QgR2VuZXQgRXZvbDwvc2Vjb25kYXJ5
LXRpdGxlPjxhbHQtdGl0bGU+SW5mZWN0aW9uLCBnZW5ldGljcyBhbmQgZXZvbHV0aW9uIDogam91
cm5hbCBvZiBtb2xlY3VsYXIgZXBpZGVtaW9sb2d5IGFuZCBldm9sdXRpb25hcnkgZ2VuZXRpY3Mg
aW4gaW5mZWN0aW91cyBkaXNlYXNlczwvYWx0LXRpdGxlPjwvdGl0bGVzPjxwZXJpb2RpY2FsPjxm
dWxsLXRpdGxlPkluZmVjdCBHZW5ldCBFdm9sPC9mdWxsLXRpdGxlPjxhYmJyLTE+SW5mZWN0aW9u
LCBnZW5ldGljcyBhbmQgZXZvbHV0aW9uIDogam91cm5hbCBvZiBtb2xlY3VsYXIgZXBpZGVtaW9s
b2d5IGFuZCBldm9sdXRpb25hcnkgZ2VuZXRpY3MgaW4gaW5mZWN0aW91cyBkaXNlYXNlczwvYWJi
ci0xPjwvcGVyaW9kaWNhbD48YWx0LXBlcmlvZGljYWw+PGZ1bGwtdGl0bGU+SW5mZWN0IEdlbmV0
IEV2b2w8L2Z1bGwtdGl0bGU+PGFiYnItMT5JbmZlY3Rpb24sIGdlbmV0aWNzIGFuZCBldm9sdXRp
b24gOiBqb3VybmFsIG9mIG1vbGVjdWxhciBlcGlkZW1pb2xvZ3kgYW5kIGV2b2x1dGlvbmFyeSBn
ZW5ldGljcyBpbiBpbmZlY3Rpb3VzIGRpc2Vhc2VzPC9hYmJyLTE+PC9hbHQtcGVyaW9kaWNhbD48
cGFnZXM+MjgyLTk8L3BhZ2VzPjx2b2x1bWU+MTY8L3ZvbHVtZT48ZWRpdGlvbj4yMDEzLzAzLzA4
PC9lZGl0aW9uPjxrZXl3b3Jkcz48a2V5d29yZD5BZG9sZXNjZW50PC9rZXl3b3JkPjxrZXl3b3Jk
PkFkdWx0PC9rZXl3b3JkPjxrZXl3b3JkPkJyYXppbDwva2V5d29yZD48a2V5d29yZD5DaGlsZDwv
a2V5d29yZD48a2V5d29yZD5DaGlsZCwgUHJlc2Nob29sPC9rZXl3b3JkPjxrZXl3b3JkPkNvaG9y
dCBTdHVkaWVzPC9rZXl3b3JkPjxrZXl3b3JkPkZlbWFsZTwva2V5d29yZD48a2V5d29yZD5IdW1h
biBwYXBpbGxvbWF2aXJ1cyAxMS9jbGFzc2lmaWNhdGlvbi8qZ2VuZXRpY3M8L2tleXdvcmQ+PGtl
eXdvcmQ+SHVtYW4gcGFwaWxsb21hdmlydXMgNi9jbGFzc2lmaWNhdGlvbi8qZ2VuZXRpY3M8L2tl
eXdvcmQ+PGtleXdvcmQ+SHVtYW5zPC9rZXl3b3JkPjxrZXl3b3JkPk1hbGU8L2tleXdvcmQ+PGtl
eXdvcmQ+TWlkZGxlIEFnZWQ8L2tleXdvcmQ+PGtleXdvcmQ+TXV0YXRpb248L2tleXdvcmQ+PGtl
eXdvcmQ+UGFwaWxsb21hdmlydXMgSW5mZWN0aW9ucy8qdmlyb2xvZ3k8L2tleXdvcmQ+PGtleXdv
cmQ+UGh5bG9nZW55PC9rZXl3b3JkPjxrZXl3b3JkPlJlc3BpcmF0b3J5IFRyYWN0IEluZmVjdGlv
bnMvKnZpcm9sb2d5PC9rZXl3b3JkPjxrZXl3b3JkPlZpcmFsIFByb3RlaW5zL2NoZW1pc3RyeS9n
ZW5ldGljczwva2V5d29yZD48L2tleXdvcmRzPjxkYXRlcz48eWVhcj4yMDEzPC95ZWFyPjxwdWIt
ZGF0ZXM+PGRhdGU+SnVuPC9kYXRlPjwvcHViLWRhdGVzPjwvZGF0ZXM+PGlzYm4+MTU2Ny03MjU3
IChFbGVjdHJvbmljKSYjeEQ7MTU2Ny0xMzQ4IChMaW5raW5nKTwvaXNibj48YWNjZXNzaW9uLW51
bT4yMzQ2Njg4OTwvYWNjZXNzaW9uLW51bT48d29yay10eXBlPlJlc2VhcmNoIFN1cHBvcnQsIE5v
bi1VLlMuIEdvdiZhcG9zO3Q8L3dvcmstdHlwZT48dXJscz48cmVsYXRlZC11cmxzPjx1cmw+aHR0
cDovL3d3dy5uY2JpLm5sbS5uaWguZ292L3B1Ym1lZC8yMzQ2Njg4OTwvdXJsPjwvcmVsYXRlZC11
cmxzPjwvdXJscz48ZWxlY3Ryb25pYy1yZXNvdXJjZS1udW0+MTAuMTAxNi9qLm1lZWdpZC4yMDEy
LjEyLjAzMzwvZWxlY3Ryb25pYy1yZXNvdXJjZS1udW0+PGxhbmd1YWdlPmVuZzwvbGFuZ3VhZ2U+
PC9yZWNvcmQ+PC9DaXRlPjxDaXRlPjxBdXRob3I+RGFuaWVsZXdza2k8L0F1dGhvcj48WWVhcj4y
MDEzPC9ZZWFyPjxSZWNOdW0+MTMxPC9SZWNOdW0+PHJlY29yZD48cmVjLW51bWJlcj4xMzE8L3Jl
Yy1udW1iZXI+PGZvcmVpZ24ta2V5cz48a2V5IGFwcD0iRU4iIGRiLWlkPSJmdzByejl4OWx3d2Ew
Z2VmdmZ6eDI5ZDNwYTlmZXNldHJkeGEiPjEzMTwva2V5PjwvZm9yZWlnbi1rZXlzPjxyZWYtdHlw
ZSBuYW1lPSJKb3VybmFsIEFydGljbGUiPjE3PC9yZWYtdHlwZT48Y29udHJpYnV0b3JzPjxhdXRo
b3JzPjxhdXRob3I+RGFuaWVsZXdza2ksIEouIEEuPC9hdXRob3I+PGF1dGhvcj5HYXJsYW5kLCBT
LiBNLjwvYXV0aG9yPjxhdXRob3I+TWNDbG9za2V5LCBKLjwvYXV0aG9yPjxhdXRob3I+SGlsbG1h
biwgUi4gSi48L2F1dGhvcj48YXV0aG9yPlRhYnJpemksIFMuIE4uPC9hdXRob3I+PC9hdXRob3Jz
PjwvY29udHJpYnV0b3JzPjxhdXRoLWFkZHJlc3M+RGVwYXJ0bWVudCBvZiBNaWNyb2Jpb2xvZ3kg
YW5kIEluZmVjdGlvdXMgRGlzZWFzZXMsIFJveWFsIFdvbWVuJmFwb3M7cyBIb3NwaXRhbCwgTWVs
Ym91cm5lLCBBdXN0cmFsaWEuPC9hdXRoLWFkZHJlc3M+PHRpdGxlcz48dGl0bGU+SHVtYW4gcGFw
aWxsb21hdmlydXMgdHlwZSA2IGFuZCAxMSBnZW5ldGljIHZhcmlhbnRzIGZvdW5kIGluIDcxIG9y
YWwgYW5kIGFub2dlbml0YWwgZXBpdGhlbGlhbCBzYW1wbGVzIGZyb20gQXVzdHJhbGlh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jM4OTI8L3BhZ2VzPjx2b2x1
bWU+ODwvdm9sdW1lPjxudW1iZXI+NTwvbnVtYmVyPjxlZGl0aW9uPjIwMTMvMDUvMjI8L2VkaXRp
b24+PGtleXdvcmRzPjxrZXl3b3JkPkFtaW5vIEFjaWQgU2VxdWVuY2U8L2tleXdvcmQ+PGtleXdv
cmQ+QW51cyBOZW9wbGFzbXMvdmlyb2xvZ3k8L2tleXdvcmQ+PGtleXdvcmQ+QXVzdHJhbGlhL2Vw
aWRlbWlvbG9neTwva2V5d29yZD48a2V5d29yZD5CYXNlIFNlcXVlbmNlPC9rZXl3b3JkPjxrZXl3
b3JkPkNlcnZpY2FsIEludHJhZXBpdGhlbGlhbCBOZW9wbGFzaWEvdmlyb2xvZ3k8L2tleXdvcmQ+
PGtleXdvcmQ+Q29uZHlsb21hdGEgQWN1bWluYXRhL3Zpcm9sb2d5PC9rZXl3b3JkPjxrZXl3b3Jk
PipHZW5ldGljIFZhcmlhdGlvbjwva2V5d29yZD48a2V5d29yZD5IdW1hbiBwYXBpbGxvbWF2aXJ1
cyAxMS8qZ2VuZXRpY3M8L2tleXdvcmQ+PGtleXdvcmQ+SHVtYW4gcGFwaWxsb21hdmlydXMgNi8q
Z2VuZXRpY3M8L2tleXdvcmQ+PGtleXdvcmQ+SHVtYW5zPC9rZXl3b3JkPjxrZXl3b3JkPkxvY3Vz
IENvbnRyb2wgUmVnaW9uL2dlbmV0aWNzPC9rZXl3b3JkPjxrZXl3b3JkPk1vbGVjdWxhciBTZXF1
ZW5jZSBEYXRhPC9rZXl3b3JkPjxrZXl3b3JkPk1vdXRoIE11Y29zYS92aXJvbG9neTwva2V5d29y
ZD48a2V5d29yZD5QYXBpbGxvbWF2aXJ1cyBJbmZlY3Rpb25zLyplcGlkZW1pb2xvZ3kvKnZpcm9s
b2d5PC9rZXl3b3JkPjxrZXl3b3JkPlJlc3BpcmF0b3J5IFRyYWN0IEluZmVjdGlvbnMvdmlyb2xv
Z3k8L2tleXdvcmQ+PGtleXdvcmQ+U2VxdWVuY2UgQW5hbHlzaXMsIEROQTwva2V5d29yZD48L2tl
eXdvcmRzPjxkYXRlcz48eWVhcj4yMDEzPC95ZWFyPjwvZGF0ZXM+PGlzYm4+MTkzMi02MjAzIChF
bGVjdHJvbmljKSYjeEQ7MTkzMi02MjAzIChMaW5raW5nKTwvaXNibj48YWNjZXNzaW9uLW51bT4y
MzY5MTEwODwvYWNjZXNzaW9uLW51bT48d29yay10eXBlPlJlc2VhcmNoIFN1cHBvcnQsIE5vbi1V
LlMuIEdvdiZhcG9zO3Q8L3dvcmstdHlwZT48dXJscz48cmVsYXRlZC11cmxzPjx1cmw+aHR0cDov
L3d3dy5uY2JpLm5sbS5uaWguZ292L3B1Ym1lZC8yMzY5MTEwODwvdXJsPjwvcmVsYXRlZC11cmxz
PjwvdXJscz48Y3VzdG9tMj4zNjU2ODMyPC9jdXN0b20yPjxlbGVjdHJvbmljLXJlc291cmNlLW51
bT4xMC4xMzcxL2pvdXJuYWwucG9uZS4wMDYzODkyPC9lbGVjdHJvbmljLXJlc291cmNlLW51bT48
bGFuZ3VhZ2U+ZW5nPC9sYW5ndWFnZT48L3JlY29yZD48L0NpdGU+PENpdGU+PEF1dGhvcj5XdTwv
QXV0aG9yPjxZZWFyPjIwMDk8L1llYXI+PFJlY051bT4xMzU8L1JlY051bT48cmVjb3JkPjxyZWMt
bnVtYmVyPjEzNTwvcmVjLW51bWJlcj48Zm9yZWlnbi1rZXlzPjxrZXkgYXBwPSJFTiIgZGItaWQ9
ImZ3MHJ6OXg5bHd3YTBnZWZ2Znp4MjlkM3BhOWZlc2V0cmR4YSI+MTM1PC9rZXk+PC9mb3JlaWdu
LWtleXM+PHJlZi10eXBlIG5hbWU9IkpvdXJuYWwgQXJ0aWNsZSI+MTc8L3JlZi10eXBlPjxjb250
cmlidXRvcnM+PGF1dGhvcnM+PGF1dGhvcj5XdSwgWC48L2F1dGhvcj48YXV0aG9yPlpoYW5nLCBD
LjwvYXV0aG9yPjxhdXRob3I+RmVuZywgUy48L2F1dGhvcj48YXV0aG9yPkxpdSwgQy48L2F1dGhv
cj48YXV0aG9yPkxpLCBZLjwvYXV0aG9yPjxhdXRob3I+WWFuZywgWS48L2F1dGhvcj48YXV0aG9y
PkdhbywgSi48L2F1dGhvcj48YXV0aG9yPkxpLCBILjwvYXV0aG9yPjxhdXRob3I+TWVuZywgUy48
L2F1dGhvcj48YXV0aG9yPkxpLCBMLjwvYXV0aG9yPjxhdXRob3I+WmhhbmcsIFkuPC9hdXRob3I+
PGF1dGhvcj5IdSwgWC48L2F1dGhvcj48YXV0aG9yPkxpbiwgTC48L2F1dGhvcj48YXV0aG9yPkxp
LCBYLjwvYXV0aG9yPjxhdXRob3I+V2FuZywgWS48L2F1dGhvcj48L2F1dGhvcnM+PC9jb250cmli
dXRvcnM+PGF1dGgtYWRkcmVzcz5EZXBhcnRtZW50IG9mIENlbGwgQmlvbG9neSwgTmF0aW9uYWwg
SW5zdGl0dXRlIGZvciB0aGUgQ29udHJvbCBvZiBQaGFybWFjZXV0aWNhbCBhbmQgQmlvbG9naWNh
bCBQcm9kdWN0cyAoTklDUEJQKSwgQmVpamluZywgQ2hpbmEuPC9hdXRoLWFkZHJlc3M+PHRpdGxl
cz48dGl0bGU+RGV0ZWN0aW9uIG9mIEhQViB0eXBlcyBhbmQgbmV1dHJhbGl6aW5nIGFudGlib2Rp
ZXMgaW4gR2Fuc3UgcHJvdmluY2UsIENoaW5hPC90aXRsZT48c2Vjb25kYXJ5LXRpdGxlPkogTWVk
IFZpcm9sPC9zZWNvbmRhcnktdGl0bGU+PGFsdC10aXRsZT5Kb3VybmFsIG9mIG1lZGljYWwgdmly
b2xvZ3k8L2FsdC10aXRsZT48L3RpdGxlcz48cGVyaW9kaWNhbD48ZnVsbC10aXRsZT5KIE1lZCBW
aXJvbDwvZnVsbC10aXRsZT48YWJici0xPkpvdXJuYWwgb2YgbWVkaWNhbCB2aXJvbG9neTwvYWJi
ci0xPjwvcGVyaW9kaWNhbD48YWx0LXBlcmlvZGljYWw+PGZ1bGwtdGl0bGU+SiBNZWQgVmlyb2w8
L2Z1bGwtdGl0bGU+PGFiYnItMT5Kb3VybmFsIG9mIG1lZGljYWwgdmlyb2xvZ3k8L2FiYnItMT48
L2FsdC1wZXJpb2RpY2FsPjxwYWdlcz42OTMtNzAyPC9wYWdlcz48dm9sdW1lPjgxPC92b2x1bWU+
PG51bWJlcj40PC9udW1iZXI+PGVkaXRpb24+MjAwOS8wMi8yNTwvZWRpdGlvbj48a2V5d29yZHM+
PGtleXdvcmQ+QW50aWJvZGllcywgVmlyYWwvKmJsb29kPC9rZXl3b3JkPjxrZXl3b3JkPkFudGli
b2R5IFNwZWNpZmljaXR5PC9rZXl3b3JkPjxrZXl3b3JkPkNoaW5hL2VwaWRlbWlvbG9neTwva2V5
d29yZD48a2V5d29yZD5ETkEsIFZpcmFsL2FuYWx5c2lzL2lzb2xhdGlvbiAmYW1wOyBwdXJpZmlj
YXRpb248L2tleXdvcmQ+PGtleXdvcmQ+RmVtYWxlPC9rZXl3b3JkPjxrZXl3b3JkPkdlbm90eXBl
PC9rZXl3b3JkPjxrZXl3b3JkPkh1bWFuczwva2V5d29yZD48a2V5d29yZD5Nb2xlY3VsYXIgU2Vx
dWVuY2UgRGF0YTwva2V5d29yZD48a2V5d29yZD5OZXV0cmFsaXphdGlvbiBUZXN0czwva2V5d29y
ZD48a2V5d29yZD5QYXBpbGxvbWF2aXJpZGFlLypjbGFzc2lmaWNhdGlvbi8qZ2VuZXRpY3MvaW1t
dW5vbG9neTwva2V5d29yZD48a2V5d29yZD5QYXBpbGxvbWF2aXJ1cyBJbmZlY3Rpb25zLyplcGlk
ZW1pb2xvZ3kvaW1tdW5vbG9neS92aXJvbG9neTwva2V5d29yZD48a2V5d29yZD5TZXF1ZW5jZSBB
bmFseXNpcywgRE5BPC9rZXl3b3JkPjwva2V5d29yZHM+PGRhdGVzPjx5ZWFyPjIwMDk8L3llYXI+
PHB1Yi1kYXRlcz48ZGF0ZT5BcHI8L2RhdGU+PC9wdWItZGF0ZXM+PC9kYXRlcz48aXNibj4xMDk2
LTkwNzEgKEVsZWN0cm9uaWMpJiN4RDswMTQ2LTY2MTUgKExpbmtpbmcpPC9pc2JuPjxhY2Nlc3Np
b24tbnVtPjE5MjM1ODgwPC9hY2Nlc3Npb24tbnVtPjx1cmxzPjxyZWxhdGVkLXVybHM+PHVybD5o
dHRwOi8vd3d3Lm5jYmkubmxtLm5paC5nb3YvcHVibWVkLzE5MjM1ODgwPC91cmw+PC9yZWxhdGVk
LXVybHM+PC91cmxzPjxlbGVjdHJvbmljLXJlc291cmNlLW51bT4xMC4xMDAyL2ptdi4yMTQzNTwv
ZWxlY3Ryb25pYy1yZXNvdXJjZS1udW0+PGxhbmd1YWdlPmVuZzwvbGFuZ3VhZ2U+PC9yZWNvcmQ+
PC9DaXRlPjxDaXRlPjxBdXRob3I+RGFydG1hbm48L0F1dGhvcj48WWVhcj4xOTg2PC9ZZWFyPjxS
ZWNOdW0+MTM2PC9SZWNOdW0+PHJlY29yZD48cmVjLW51bWJlcj4xMzY8L3JlYy1udW1iZXI+PGZv
cmVpZ24ta2V5cz48a2V5IGFwcD0iRU4iIGRiLWlkPSJmdzByejl4OWx3d2EwZ2VmdmZ6eDI5ZDNw
YTlmZXNldHJkeGEiPjEzNjwva2V5PjwvZm9yZWlnbi1rZXlzPjxyZWYtdHlwZSBuYW1lPSJKb3Vy
bmFsIEFydGljbGUiPjE3PC9yZWYtdHlwZT48Y29udHJpYnV0b3JzPjxhdXRob3JzPjxhdXRob3I+
RGFydG1hbm4sIEsuPC9hdXRob3I+PGF1dGhvcj5TY2h3YXJ6LCBFLjwvYXV0aG9yPjxhdXRob3I+
R2lzc21hbm4sIEwuPC9hdXRob3I+PGF1dGhvcj56dXIgSGF1c2VuLCBILjwvYXV0aG9yPjwvYXV0
aG9ycz48L2NvbnRyaWJ1dG9ycz48dGl0bGVzPjx0aXRsZT5UaGUgbnVjbGVvdGlkZSBzZXF1ZW5j
ZSBhbmQgZ2Vub21lIG9yZ2FuaXphdGlvbiBvZiBodW1hbiBwYXBpbGxvbWEgdmlydXMgdHlwZSAx
MTwvdGl0bGU+PHNlY29uZGFyeS10aXRsZT52aXJvbG9neTwvc2Vjb25kYXJ5LXRpdGxlPjxhbHQt
dGl0bGU+Vmlyb2xvZ3k8L2FsdC10aXRsZT48L3RpdGxlcz48cGVyaW9kaWNhbD48ZnVsbC10aXRs
ZT52aXJvbG9neTwvZnVsbC10aXRsZT48L3BlcmlvZGljYWw+PGFsdC1wZXJpb2RpY2FsPjxmdWxs
LXRpdGxlPnZpcm9sb2d5PC9mdWxsLXRpdGxlPjwvYWx0LXBlcmlvZGljYWw+PHBhZ2VzPjEyNC0z
MDwvcGFnZXM+PHZvbHVtZT4xNTE8L3ZvbHVtZT48bnVtYmVyPjE8L251bWJlcj48ZWRpdGlvbj4x
OTg2LzA1LzAxPC9lZGl0aW9uPjxrZXl3b3Jkcz48a2V5d29yZD5BbWlubyBBY2lkIFNlcXVlbmNl
PC9rZXl3b3JkPjxrZXl3b3JkPkJhc2UgU2VxdWVuY2U8L2tleXdvcmQ+PGtleXdvcmQ+RE5BLCBW
aXJhbC8qZ2VuZXRpY3M8L2tleXdvcmQ+PGtleXdvcmQ+KkdlbmVzLCBWaXJhbDwva2V5d29yZD48
a2V5d29yZD5IdW1hbnM8L2tleXdvcmQ+PGtleXdvcmQ+UGFwaWxsb21hdmlyaWRhZS9hbmFseXNp
cy8qZ2VuZXRpY3M8L2tleXdvcmQ+PGtleXdvcmQ+UHJvbW90ZXIgUmVnaW9ucywgR2VuZXRpYzwv
a2V5d29yZD48a2V5d29yZD5TZXF1ZW5jZSBIb21vbG9neSwgTnVjbGVpYyBBY2lkPC9rZXl3b3Jk
PjxrZXl3b3JkPlZpcmFsIFByb3RlaW5zPC9rZXl3b3JkPjwva2V5d29yZHM+PGRhdGVzPjx5ZWFy
PjE5ODY8L3llYXI+PHB1Yi1kYXRlcz48ZGF0ZT5NYXk8L2RhdGU+PC9wdWItZGF0ZXM+PC9kYXRl
cz48aXNibj4wMDQyLTY4MjIgKFByaW50KSYjeEQ7MDA0Mi02ODIyIChMaW5raW5nKTwvaXNibj48
YWNjZXNzaW9uLW51bT4zMDA4NDI3PC9hY2Nlc3Npb24tbnVtPjx3b3JrLXR5cGU+UmVzZWFyY2gg
U3VwcG9ydCwgTm9uLVUuUy4gR292JmFwb3M7dDwvd29yay10eXBlPjx1cmxzPjxyZWxhdGVkLXVy
bHM+PHVybD5odHRwOi8vd3d3Lm5jYmkubmxtLm5paC5nb3YvcHVibWVkLzMwMDg0Mjc8L3VybD48
L3JlbGF0ZWQtdXJscz48L3VybHM+PGxhbmd1YWdlPmVuZzwvbGFuZ3VhZ2U+PC9yZWNvcmQ+PC9D
aXRlPjxDaXRlPjxBdXRob3I+TWF2ZXI8L0F1dGhvcj48WWVhcj4yMDExPC9ZZWFyPjxSZWNOdW0+
MTM3PC9SZWNOdW0+PHJlY29yZD48cmVjLW51bWJlcj4xMzc8L3JlYy1udW1iZXI+PGZvcmVpZ24t
a2V5cz48a2V5IGFwcD0iRU4iIGRiLWlkPSJmdzByejl4OWx3d2EwZ2VmdmZ6eDI5ZDNwYTlmZXNl
dHJkeGEiPjEzNzwva2V5PjwvZm9yZWlnbi1rZXlzPjxyZWYtdHlwZSBuYW1lPSJKb3VybmFsIEFy
dGljbGUiPjE3PC9yZWYtdHlwZT48Y29udHJpYnV0b3JzPjxhdXRob3JzPjxhdXRob3I+TWF2ZXIs
IFAuIEouPC9hdXRob3I+PGF1dGhvcj5Lb2NqYW4sIEIuIEouPC9hdXRob3I+PGF1dGhvcj5TZW1l
LCBLLjwvYXV0aG9yPjxhdXRob3I+UG90b2NuaWssIE0uPC9hdXRob3I+PGF1dGhvcj5HYWxlLCBO
LjwvYXV0aG9yPjxhdXRob3I+UG9samFrLCBNLjwvYXV0aG9yPjwvYXV0aG9ycz48L2NvbnRyaWJ1
dG9ycz48YXV0aC1hZGRyZXNzPkluc3RpdHV0ZSBvZiBNaWNyb2Jpb2xvZ3kgYW5kIEltbXVub2xv
Z3ksIEZhY3VsdHkgb2YgTWVkaWNpbmUsIFVuaXZlcnNpdHkgb2YgTGp1YmxqYW5hLCBManVibGph
bmEsIFNsb3ZlbmlhLjwvYXV0aC1hZGRyZXNzPjx0aXRsZXM+PHRpdGxlPlByZXZhY2NpbmF0aW9u
IGdlbm9taWMgZGl2ZXJzaXR5IG9mIGh1bWFuIHBhcGlsbG9tYXZpcnVzIGdlbm90eXBlIDExOiBh
IHN0dWR5IG9uIDYzIGNsaW5pY2FsIGlzb2xhdGVzIGFuZCAxMCBmdWxsLWxlbmd0aCBnZW5vbWUg
c2VxdWVuY2VzPC90aXRsZT48c2Vjb25kYXJ5LXRpdGxlPkogTWVkIFZpcm9sPC9zZWNvbmRhcnkt
dGl0bGU+PGFsdC10aXRsZT5Kb3VybmFsIG9mIG1lZGljYWwgdmlyb2xvZ3k8L2FsdC10aXRsZT48
L3RpdGxlcz48cGVyaW9kaWNhbD48ZnVsbC10aXRsZT5KIE1lZCBWaXJvbDwvZnVsbC10aXRsZT48
YWJici0xPkpvdXJuYWwgb2YgbWVkaWNhbCB2aXJvbG9neTwvYWJici0xPjwvcGVyaW9kaWNhbD48
YWx0LXBlcmlvZGljYWw+PGZ1bGwtdGl0bGU+SiBNZWQgVmlyb2w8L2Z1bGwtdGl0bGU+PGFiYnIt
MT5Kb3VybmFsIG9mIG1lZGljYWwgdmlyb2xvZ3k8L2FiYnItMT48L2FsdC1wZXJpb2RpY2FsPjxw
YWdlcz40NjEtNzA8L3BhZ2VzPjx2b2x1bWU+ODM8L3ZvbHVtZT48bnVtYmVyPjM8L251bWJlcj48
ZWRpdGlvbj4yMDExLzAxLzI2PC9lZGl0aW9uPjxrZXl3b3Jkcz48a2V5d29yZD5BbWlubyBBY2lk
IFNlcXVlbmNlPC9rZXl3b3JkPjxrZXl3b3JkPkJhc2UgU2VxdWVuY2U8L2tleXdvcmQ+PGtleXdv
cmQ+RmVtYWxlPC9rZXl3b3JkPjxrZXl3b3JkPipHZW5ldGljIFZhcmlhdGlvbjwva2V5d29yZD48
a2V5d29yZD4qR2Vub21lLCBWaXJhbDwva2V5d29yZD48a2V5d29yZD5HZW5vdHlwZTwva2V5d29y
ZD48a2V5d29yZD5IdW1hbiBwYXBpbGxvbWF2aXJ1cyAxMS8qZ2VuZXRpY3MvaXNvbGF0aW9uICZh
bXA7IHB1cmlmaWNhdGlvbjwva2V5d29yZD48a2V5d29yZD5IdW1hbnM8L2tleXdvcmQ+PGtleXdv
cmQ+TWFsZTwva2V5d29yZD48a2V5d29yZD5Nb2xlY3VsYXIgU2VxdWVuY2UgRGF0YTwva2V5d29y
ZD48a2V5d29yZD5QYXBpbGxvbWF2aXJ1cyBJbmZlY3Rpb25zLyp2aXJvbG9neTwva2V5d29yZD48
a2V5d29yZD5QaHlsb2dlbnk8L2tleXdvcmQ+PGtleXdvcmQ+U2VxdWVuY2UgQWxpZ25tZW50PC9r
ZXl3b3JkPjwva2V5d29yZHM+PGRhdGVzPjx5ZWFyPjIwMTE8L3llYXI+PHB1Yi1kYXRlcz48ZGF0
ZT5NYXI8L2RhdGU+PC9wdWItZGF0ZXM+PC9kYXRlcz48aXNibj4xMDk2LTkwNzEgKEVsZWN0cm9u
aWMpJiN4RDswMTQ2LTY2MTUgKExpbmtpbmcpPC9pc2JuPjxhY2Nlc3Npb24tbnVtPjIxMjY0ODY3
PC9hY2Nlc3Npb24tbnVtPjx3b3JrLXR5cGU+UmVzZWFyY2ggU3VwcG9ydCwgTm9uLVUuUy4gR292
JmFwb3M7dDwvd29yay10eXBlPjx1cmxzPjxyZWxhdGVkLXVybHM+PHVybD5odHRwOi8vd3d3Lm5j
YmkubmxtLm5paC5nb3YvcHVibWVkLzIxMjY0ODY3PC91cmw+PC9yZWxhdGVkLXVybHM+PC91cmxz
PjxlbGVjdHJvbmljLXJlc291cmNlLW51bT4xMC4xMDAyL2ptdi4yMTk5NDwvZWxlY3Ryb25pYy1y
ZXNvdXJjZS1udW0+PGxhbmd1YWdlPmVuZzwvbGFuZ3VhZ2U+PC9yZWNvcmQ+PC9DaXRlPjwvRW5k
Tm90ZT4A
</w:fldData>
        </w:fldChar>
      </w:r>
      <w:r w:rsidRPr="00306BE4">
        <w:rPr>
          <w:rFonts w:ascii="Times New Roman" w:hAnsi="Times New Roman" w:cs="Times New Roman"/>
        </w:rPr>
        <w:instrText xml:space="preserve"> ADDIN EN.CITE </w:instrText>
      </w:r>
      <w:r w:rsidRPr="00306BE4">
        <w:rPr>
          <w:rFonts w:ascii="Times New Roman" w:hAnsi="Times New Roman" w:cs="Times New Roman"/>
        </w:rPr>
        <w:fldChar w:fldCharType="begin">
          <w:fldData xml:space="preserve">PEVuZE5vdGU+PENpdGU+PEF1dGhvcj5Ib2ZtYW5uPC9BdXRob3I+PFllYXI+MTk5NTwvWWVhcj48
UmVjTnVtPjEyNDwvUmVjTnVtPjxEaXNwbGF5VGV4dD4oQ29tYnJpbmNrIGV0IGFsLiwgMjAxMjsg
RGFuaWVsZXdza2kgZXQgYWwuLCAyMDEzOyBEYXJ0bWFubiBldCBhbC4sIDE5ODY7IGRlIE1hdG9z
IGV0IGFsLiwgMjAxMzsgSG9mbWFubiBldCBhbC4sIDE5OTU7IEtvY2phbiBldCBhbC4sIDIwMTE7
IEtvdmVsbWFuIGV0IGFsLiwgMTk5OTsgTWF2ZXIgZXQgYWwuLCAyMDExOyBTY2h3YXJ6IGV0IGFs
LiwgMTk4MzsgV3UgZXQgYWwuLCAyMDA5KTwvRGlzcGxheVRleHQ+PHJlY29yZD48cmVjLW51bWJl
cj4xMjQ8L3JlYy1udW1iZXI+PGZvcmVpZ24ta2V5cz48a2V5IGFwcD0iRU4iIGRiLWlkPSJmdzBy
ejl4OWx3d2EwZ2VmdmZ6eDI5ZDNwYTlmZXNldHJkeGEiPjEyNDwva2V5PjwvZm9yZWlnbi1rZXlz
PjxyZWYtdHlwZSBuYW1lPSJKb3VybmFsIEFydGljbGUiPjE3PC9yZWYtdHlwZT48Y29udHJpYnV0
b3JzPjxhdXRob3JzPjxhdXRob3I+SG9mbWFubiwgSy4gSi48L2F1dGhvcj48YXV0aG9yPkNvb2ss
IEouIEMuPC9hdXRob3I+PGF1dGhvcj5Kb3ljZSwgSi4gRy48L2F1dGhvcj48YXV0aG9yPkJyb3du
LCBELiBSLjwvYXV0aG9yPjxhdXRob3I+U2NodWx0eiwgTC4gRC48L2F1dGhvcj48YXV0aG9yPkdl
b3JnZSwgSC4gQS48L2F1dGhvcj48YXV0aG9yPlJvc29sb3dza3ksIE0uPC9hdXRob3I+PGF1dGhv
cj5GaWZlLCBLLiBILjwvYXV0aG9yPjxhdXRob3I+SmFuc2VuLCBLLiBVLjwvYXV0aG9yPjwvYXV0
aG9ycz48L2NvbnRyaWJ1dG9ycz48YXV0aC1hZGRyZXNzPkRlcGFydG1lbnQgb2YgVmlydXMgYW5k
IENlbGwgQmlvbG9neSwgTWVyY2sgUmVzZWFyY2ggTGFib3JhdG9yaWVzLCBXZXN0IFBvaW50LCBQ
ZW5uc3lsdmFuaWEgMTk0ODYsIFVTQS48L2F1dGgtYWRkcmVzcz48dGl0bGVzPjx0aXRsZT5TZXF1
ZW5jZSBkZXRlcm1pbmF0aW9uIG9mIGh1bWFuIHBhcGlsbG9tYXZpcnVzIHR5cGUgNmEgYW5kIGFz
c2VtYmx5IG9mIHZpcnVzLWxpa2UgcGFydGljbGVzIGluIFNhY2NoYXJvbXljZXMgY2VyZXZpc2lh
ZTwvdGl0bGU+PHNlY29uZGFyeS10aXRsZT52aXJvbG9neTwvc2Vjb25kYXJ5LXRpdGxlPjxhbHQt
dGl0bGU+Vmlyb2xvZ3k8L2FsdC10aXRsZT48L3RpdGxlcz48cGVyaW9kaWNhbD48ZnVsbC10aXRs
ZT52aXJvbG9neTwvZnVsbC10aXRsZT48L3BlcmlvZGljYWw+PGFsdC1wZXJpb2RpY2FsPjxmdWxs
LXRpdGxlPnZpcm9sb2d5PC9mdWxsLXRpdGxlPjwvYWx0LXBlcmlvZGljYWw+PHBhZ2VzPjUwNi0x
ODwvcGFnZXM+PHZvbHVtZT4yMDk8L3ZvbHVtZT48bnVtYmVyPjI8L251bWJlcj48ZWRpdGlvbj4x
OTk1LzA2LzAxPC9lZGl0aW9uPjxrZXl3b3Jkcz48a2V5d29yZD5BZHVsdDwva2V5d29yZD48a2V5
d29yZD5BbWlubyBBY2lkIFNlcXVlbmNlPC9rZXl3b3JkPjxrZXl3b3JkPkJhc2UgU2VxdWVuY2U8
L2tleXdvcmQ+PGtleXdvcmQ+Q2xvbmluZywgTW9sZWN1bGFyPC9rZXl3b3JkPjxrZXl3b3JkPkNv
ZG9uL2dlbmV0aWNzPC9rZXl3b3JkPjxrZXl3b3JkPkNvbmR5bG9tYXRhIEFjdW1pbmF0YS92aXJv
bG9neTwva2V5d29yZD48a2V5d29yZD5ETkEgUHJpbWVyczwva2V5d29yZD48a2V5d29yZD5ETkEs
IFZpcmFsL2dlbmV0aWNzL2lzb2xhdGlvbiAmYW1wOyBwdXJpZmljYXRpb248L2tleXdvcmQ+PGtl
eXdvcmQ+RmVtYWxlPC9rZXl3b3JkPjxrZXl3b3JkPkdlbmV0aWMgVmFyaWF0aW9uPC9rZXl3b3Jk
PjxrZXl3b3JkPipHZW5vbWUsIFZpcmFsPC9rZXl3b3JkPjxrZXl3b3JkPkh1bWFuczwva2V5d29y
ZD48a2V5d29yZD5Nb2xlY3VsYXIgU2VxdWVuY2UgRGF0YTwva2V5d29yZD48a2V5d29yZD5PcGVu
IFJlYWRpbmcgRnJhbWVzPC9rZXl3b3JkPjxrZXl3b3JkPlBhcGlsbG9tYXZpcmlkYWUvY2xhc3Np
ZmljYXRpb24vKmdlbmV0aWNzL2lzb2xhdGlvbiAmYW1wOyBwdXJpZmljYXRpb248L2tleXdvcmQ+
PGtleXdvcmQ+UG9pbnQgTXV0YXRpb248L2tleXdvcmQ+PGtleXdvcmQ+UG9seW1lcmFzZSBDaGFp
biBSZWFjdGlvbjwva2V5d29yZD48a2V5d29yZD5QdWVycGVyYWwgRGlzb3JkZXJzL3Zpcm9sb2d5
PC9rZXl3b3JkPjxrZXl3b3JkPlJlc3RyaWN0aW9uIE1hcHBpbmc8L2tleXdvcmQ+PGtleXdvcmQ+
KlNhY2NoYXJvbXljZXMgY2VyZXZpc2lhZTwva2V5d29yZD48a2V5d29yZD5WdWx2YXIgRGlzZWFz
ZXMvdmlyb2xvZ3k8L2tleXdvcmQ+PC9rZXl3b3Jkcz48ZGF0ZXM+PHllYXI+MTk5NTwveWVhcj48
cHViLWRhdGVzPjxkYXRlPkp1biAwMTwvZGF0ZT48L3B1Yi1kYXRlcz48L2RhdGVzPjxpc2JuPjAw
NDItNjgyMiAoUHJpbnQpJiN4RDswMDQyLTY4MjIgKExpbmtpbmcpPC9pc2JuPjxhY2Nlc3Npb24t
bnVtPjc3NzgyODM8L2FjY2Vzc2lvbi1udW0+PHdvcmstdHlwZT5DYXNlIFJlcG9ydHM8L3dvcmst
dHlwZT48dXJscz48cmVsYXRlZC11cmxzPjx1cmw+aHR0cDovL3d3dy5uY2JpLm5sbS5uaWguZ292
L3B1Ym1lZC83Nzc4MjgzPC91cmw+PC9yZWxhdGVkLXVybHM+PC91cmxzPjxlbGVjdHJvbmljLXJl
c291cmNlLW51bT4xMC4xMDA2L3Zpcm8uMTk5NS4xMjgzPC9lbGVjdHJvbmljLXJlc291cmNlLW51
bT48bGFuZ3VhZ2U+ZW5nPC9sYW5ndWFnZT48L3JlY29yZD48L0NpdGU+PENpdGU+PEF1dGhvcj5T
Y2h3YXJ6PC9BdXRob3I+PFllYXI+MTk4MzwvWWVhcj48UmVjTnVtPjEyNTwvUmVjTnVtPjxyZWNv
cmQ+PHJlYy1udW1iZXI+MTI1PC9yZWMtbnVtYmVyPjxmb3JlaWduLWtleXM+PGtleSBhcHA9IkVO
IiBkYi1pZD0iZncwcno5eDlsd3dhMGdlZnZmengyOWQzcGE5ZmVzZXRyZHhhIj4xMjU8L2tleT48
L2ZvcmVpZ24ta2V5cz48cmVmLXR5cGUgbmFtZT0iSm91cm5hbCBBcnRpY2xlIj4xNzwvcmVmLXR5
cGU+PGNvbnRyaWJ1dG9ycz48YXV0aG9ycz48YXV0aG9yPlNjaHdhcnosIEUuPC9hdXRob3I+PGF1
dGhvcj5EdXJzdCwgTS48L2F1dGhvcj48YXV0aG9yPkRlbWFua293c2tpLCBDLjwvYXV0aG9yPjxh
dXRob3I+TGF0dGVybWFubiwgTy48L2F1dGhvcj48YXV0aG9yPlplY2gsIFIuPC9hdXRob3I+PGF1
dGhvcj5Xb2xmc3BlcmdlciwgRS48L2F1dGhvcj48YXV0aG9yPlN1aGFpLCBTLjwvYXV0aG9yPjxh
dXRob3I+enVyIEhhdXNlbiwgSC48L2F1dGhvcj48L2F1dGhvcnM+PC9jb250cmlidXRvcnM+PHRp
dGxlcz48dGl0bGU+RE5BIHNlcXVlbmNlIGFuZCBnZW5vbWUgb3JnYW5pemF0aW9uIG9mIGdlbml0
YWwgaHVtYW4gcGFwaWxsb21hdmlydXMgdHlwZSA2YjwvdGl0bGU+PHNlY29uZGFyeS10aXRsZT5F
TUJPIEo8L3NlY29uZGFyeS10aXRsZT48YWx0LXRpdGxlPlRoZSBFTUJPIGpvdXJuYWw8L2FsdC10
aXRsZT48L3RpdGxlcz48cGVyaW9kaWNhbD48ZnVsbC10aXRsZT5FTUJPIEo8L2Z1bGwtdGl0bGU+
PGFiYnItMT5UaGUgRU1CTyBqb3VybmFsPC9hYmJyLTE+PC9wZXJpb2RpY2FsPjxhbHQtcGVyaW9k
aWNhbD48ZnVsbC10aXRsZT5FTUJPIEo8L2Z1bGwtdGl0bGU+PGFiYnItMT5UaGUgRU1CTyBqb3Vy
bmFsPC9hYmJyLTE+PC9hbHQtcGVyaW9kaWNhbD48cGFnZXM+MjM0MS04PC9wYWdlcz48dm9sdW1l
PjI8L3ZvbHVtZT48bnVtYmVyPjEyPC9udW1iZXI+PGVkaXRpb24+MTk4My8wMS8wMTwvZWRpdGlv
bj48a2V5d29yZHM+PGtleXdvcmQ+QW1pbm8gQWNpZCBTZXF1ZW5jZTwva2V5d29yZD48a2V5d29y
ZD5CYXNlIFNlcXVlbmNlPC9rZXl3b3JkPjxrZXl3b3JkPkNvbXB1dGVyczwva2V5d29yZD48a2V5
d29yZD5ETkEsIFZpcmFsLypnZW5ldGljczwva2V5d29yZD48a2V5d29yZD4qR2VuZXMsIFZpcmFs
PC9rZXl3b3JkPjxrZXl3b3JkPkh1bWFuczwva2V5d29yZD48a2V5d29yZD5QYXBpbGxvbWF2aXJp
ZGFlLypnZW5ldGljczwva2V5d29yZD48a2V5d29yZD5QbGFzbWlkczwva2V5d29yZD48a2V5d29y
ZD5UcmFuc2NyaXB0aW9uLCBHZW5ldGljPC9rZXl3b3JkPjwva2V5d29yZHM+PGRhdGVzPjx5ZWFy
PjE5ODM8L3llYXI+PC9kYXRlcz48aXNibj4wMjYxLTQxODkgKFByaW50KSYjeEQ7MDI2MS00MTg5
IChMaW5raW5nKTwvaXNibj48YWNjZXNzaW9uLW51bT42MzIxMTYyPC9hY2Nlc3Npb24tbnVtPjx3
b3JrLXR5cGU+UmVzZWFyY2ggU3VwcG9ydCwgTm9uLVUuUy4gR292JmFwb3M7dDwvd29yay10eXBl
Pjx1cmxzPjxyZWxhdGVkLXVybHM+PHVybD5odHRwOi8vd3d3Lm5jYmkubmxtLm5paC5nb3YvcHVi
bWVkLzYzMjExNjI8L3VybD48L3JlbGF0ZWQtdXJscz48L3VybHM+PGN1c3RvbTI+NTU1NDU1PC9j
dXN0b20yPjxsYW5ndWFnZT5lbmc8L2xhbmd1YWdlPjwvcmVjb3JkPjwvQ2l0ZT48Q2l0ZT48QXV0
aG9yPktvdmVsbWFuPC9BdXRob3I+PFllYXI+MTk5OTwvWWVhcj48UmVjTnVtPjEyNjwvUmVjTnVt
PjxyZWNvcmQ+PHJlYy1udW1iZXI+MTI2PC9yZWMtbnVtYmVyPjxmb3JlaWduLWtleXM+PGtleSBh
cHA9IkVOIiBkYi1pZD0iZncwcno5eDlsd3dhMGdlZnZmengyOWQzcGE5ZmVzZXRyZHhhIj4xMjY8
L2tleT48L2ZvcmVpZ24ta2V5cz48cmVmLXR5cGUgbmFtZT0iSm91cm5hbCBBcnRpY2xlIj4xNzwv
cmVmLXR5cGU+PGNvbnRyaWJ1dG9ycz48YXV0aG9ycz48YXV0aG9yPktvdmVsbWFuLCBSLjwvYXV0
aG9yPjxhdXRob3I+QmlsdGVyLCBHLiBLLjwvYXV0aG9yPjxhdXRob3I+Um9tYW4sIEEuPC9hdXRo
b3I+PGF1dGhvcj5Ccm93biwgRC4gUi48L2F1dGhvcj48YXV0aG9yPkJhcmJvc2EsIE0uIFMuPC9h
dXRob3I+PC9hdXRob3JzPjwvY29udHJpYnV0b3JzPjxhdXRoLWFkZHJlc3M+Vmlyb2xvZ3kgUHJv
Z3JhbSwgU2lnbmFsIFBoYXJtYWNldXRpY2FscyBJbmMuLCBTYW4gRGllZ28sIENBIDkyMTIxLCBV
U0EuIHJrb3ZlbG1hQHNpZ25hbHBoYXJtLmNvbTwvYXV0aC1hZGRyZXNzPjx0aXRsZXM+PHRpdGxl
Pkh1bWFuIHBhcGlsbG9tYXZpcnVzIHR5cGUgNjogY2xhc3NpZmljYXRpb24gb2YgY2xpbmljYWwg
aXNvbGF0ZXMgYW5kIGZ1bmN0aW9uYWwgYW5hbHlzaXMgb2YgRTIgcHJvdGVpbnM8L3RpdGxlPjxz
ZWNvbmRhcnktdGl0bGU+SiBHZW4gVmlyb2w8L3NlY29uZGFyeS10aXRsZT48YWx0LXRpdGxlPlRo
ZSBKb3VybmFsIG9mIGdlbmVyYWwgdmlyb2xvZ3k8L2FsdC10aXRsZT48L3RpdGxlcz48cGVyaW9k
aWNhbD48ZnVsbC10aXRsZT5KIEdlbiBWaXJvbDwvZnVsbC10aXRsZT48YWJici0xPlRoZSBKb3Vy
bmFsIG9mIGdlbmVyYWwgdmlyb2xvZ3k8L2FiYnItMT48L3BlcmlvZGljYWw+PGFsdC1wZXJpb2Rp
Y2FsPjxmdWxsLXRpdGxlPkogR2VuIFZpcm9sPC9mdWxsLXRpdGxlPjxhYmJyLTE+VGhlIEpvdXJu
YWwgb2YgZ2VuZXJhbCB2aXJvbG9neTwvYWJici0xPjwvYWx0LXBlcmlvZGljYWw+PHBhZ2VzPjI0
NDUtNTE8L3BhZ2VzPjx2b2x1bWU+ODAgKCBQdCA5KTwvdm9sdW1lPjxlZGl0aW9uPjE5OTkvMDkv
Mjk8L2VkaXRpb24+PGtleXdvcmRzPjxrZXl3b3JkPkJhc2UgU2VxdWVuY2U8L2tleXdvcmQ+PGtl
eXdvcmQ+KkROQS1CaW5kaW5nIFByb3RlaW5zPC9rZXl3b3JkPjxrZXl3b3JkPkdlbmUgRXhwcmVz
c2lvbiBSZWd1bGF0aW9uLCBWaXJhbDwva2V5d29yZD48a2V5d29yZD5IdW1hbnM8L2tleXdvcmQ+
PGtleXdvcmQ+TW9sZWN1bGFyIFNlcXVlbmNlIERhdGE8L2tleXdvcmQ+PGtleXdvcmQ+T25jb2dl
bmUgUHJvdGVpbnMsIFZpcmFsLypwaHlzaW9sb2d5PC9rZXl3b3JkPjxrZXl3b3JkPlBhcGlsbG9t
YXZpcmlkYWUvKmNsYXNzaWZpY2F0aW9uL2dlbmV0aWNzPC9rZXl3b3JkPjxrZXl3b3JkPlRyYW5z
Y3JpcHRpb24sIEdlbmV0aWM8L2tleXdvcmQ+PC9rZXl3b3Jkcz48ZGF0ZXM+PHllYXI+MTk5OTwv
eWVhcj48cHViLWRhdGVzPjxkYXRlPlNlcDwvZGF0ZT48L3B1Yi1kYXRlcz48L2RhdGVzPjxpc2Ju
PjAwMjItMTMxNyAoUHJpbnQpJiN4RDswMDIyLTEzMTcgKExpbmtpbmcpPC9pc2JuPjxhY2Nlc3Np
b24tbnVtPjEwNTAxNTAwPC9hY2Nlc3Npb24tbnVtPjx3b3JrLXR5cGU+UmVzZWFyY2ggU3VwcG9y
dCwgVS5TLiBHb3YmYXBvczt0LCBQLkguUy48L3dvcmstdHlwZT48dXJscz48cmVsYXRlZC11cmxz
Pjx1cmw+aHR0cDovL3d3dy5uY2JpLm5sbS5uaWguZ292L3B1Ym1lZC8xMDUwMTUwMDwvdXJsPjwv
cmVsYXRlZC11cmxzPjwvdXJscz48ZWxlY3Ryb25pYy1yZXNvdXJjZS1udW0+MTAuMTA5OS8wMDIy
LTEzMTctODAtOS0yNDQ1PC9lbGVjdHJvbmljLXJlc291cmNlLW51bT48bGFuZ3VhZ2U+ZW5nPC9s
YW5ndWFnZT48L3JlY29yZD48L0NpdGU+PENpdGU+PEF1dGhvcj5Lb2NqYW48L0F1dGhvcj48WWVh
cj4yMDExPC9ZZWFyPjxSZWNOdW0+MTI3PC9SZWNOdW0+PHJlY29yZD48cmVjLW51bWJlcj4xMjc8
L3JlYy1udW1iZXI+PGZvcmVpZ24ta2V5cz48a2V5IGFwcD0iRU4iIGRiLWlkPSJmdzByejl4OWx3
d2EwZ2VmdmZ6eDI5ZDNwYTlmZXNldHJkeGEiPjEyNzwva2V5PjwvZm9yZWlnbi1rZXlzPjxyZWYt
dHlwZSBuYW1lPSJKb3VybmFsIEFydGljbGUiPjE3PC9yZWYtdHlwZT48Y29udHJpYnV0b3JzPjxh
dXRob3JzPjxhdXRob3I+S29jamFuLCBCLiBKLjwvYXV0aG9yPjxhdXRob3I+SmVsZW4sIE0uIE0u
PC9hdXRob3I+PGF1dGhvcj5NYXZlciwgUC4gSi48L2F1dGhvcj48YXV0aG9yPlNlbWUsIEsuPC9h
dXRob3I+PGF1dGhvcj5Qb2xqYWssIE0uPC9hdXRob3I+PC9hdXRob3JzPjwvY29udHJpYnV0b3Jz
PjxhdXRoLWFkZHJlc3M+SW5zdGl0dXRlIG9mIE1pY3JvYmlvbG9neSBhbmQgSW1tdW5vbG9neSwg
RmFjdWx0eSBvZiBNZWRpY2luZSwgVW5pdmVyc2l0eSBvZiBManVibGphbmEsIExqdWJsamFuYSwg
U2xvdmVuaWEuPC9hdXRoLWFkZHJlc3M+PHRpdGxlcz48dGl0bGU+UHJlLXZhY2NpbmF0aW9uIGdl
bm9taWMgZGl2ZXJzaXR5IG9mIGh1bWFuIHBhcGlsbG9tYXZpcnVzIGdlbm90eXBlIDYgKEhQViA2
KTogYSBjb21wYXJhdGl2ZSBhbmFseXNpcyBvZiAyMSBmdWxsLWxlbmd0aCBnZW5vbWUgc2VxdWVu
Y2VzPC90aXRsZT48c2Vjb25kYXJ5LXRpdGxlPkluZmVjdCBHZW5ldCBFdm9sPC9zZWNvbmRhcnkt
dGl0bGU+PGFsdC10aXRsZT5JbmZlY3Rpb24sIGdlbmV0aWNzIGFuZCBldm9sdXRpb24gOiBqb3Vy
bmFsIG9mIG1vbGVjdWxhciBlcGlkZW1pb2xvZ3kgYW5kIGV2b2x1dGlvbmFyeSBnZW5ldGljcyBp
biBpbmZlY3Rpb3VzIGRpc2Vhc2VzPC9hbHQtdGl0bGU+PC90aXRsZXM+PHBlcmlvZGljYWw+PGZ1
bGwtdGl0bGU+SW5mZWN0IEdlbmV0IEV2b2w8L2Z1bGwtdGl0bGU+PGFiYnItMT5JbmZlY3Rpb24s
IGdlbmV0aWNzIGFuZCBldm9sdXRpb24gOiBqb3VybmFsIG9mIG1vbGVjdWxhciBlcGlkZW1pb2xv
Z3kgYW5kIGV2b2x1dGlvbmFyeSBnZW5ldGljcyBpbiBpbmZlY3Rpb3VzIGRpc2Vhc2VzPC9hYmJy
LTE+PC9wZXJpb2RpY2FsPjxhbHQtcGVyaW9kaWNhbD48ZnVsbC10aXRsZT5JbmZlY3QgR2VuZXQg
RXZvbDwvZnVsbC10aXRsZT48YWJici0xPkluZmVjdGlvbiwgZ2VuZXRpY3MgYW5kIGV2b2x1dGlv
biA6IGpvdXJuYWwgb2YgbW9sZWN1bGFyIGVwaWRlbWlvbG9neSBhbmQgZXZvbHV0aW9uYXJ5IGdl
bmV0aWNzIGluIGluZmVjdGlvdXMgZGlzZWFzZXM8L2FiYnItMT48L2FsdC1wZXJpb2RpY2FsPjxw
YWdlcz4xODA1LTEwPC9wYWdlcz48dm9sdW1lPjExPC92b2x1bWU+PG51bWJlcj43PC9udW1iZXI+
PGVkaXRpb24+MjAxMS8wOC8wMjwvZWRpdGlvbj48a2V5d29yZHM+PGtleXdvcmQ+QmFzZSBTZXF1
ZW5jZTwva2V5d29yZD48a2V5d29yZD5ETkEsIFZpcmFsL2dlbmV0aWNzPC9rZXl3b3JkPjxrZXl3
b3JkPkdlbmVzLCBWaXJhbDwva2V5d29yZD48a2V5d29yZD5HZW5ldGljIFZhcmlhdGlvbjwva2V5
d29yZD48a2V5d29yZD4qR2Vub21lLCBWaXJhbDwva2V5d29yZD48a2V5d29yZD5IdW1hbiBwYXBp
bGxvbWF2aXJ1cyA2LypjbGFzc2lmaWNhdGlvbi8qZ2VuZXRpY3MvaW1tdW5vbG9neS9pc29sYXRp
b24gJmFtcDs8L2tleXdvcmQ+PGtleXdvcmQ+cHVyaWZpY2F0aW9uPC9rZXl3b3JkPjxrZXl3b3Jk
Pkh1bWFuczwva2V5d29yZD48a2V5d29yZD5Nb2xlY3VsYXIgU2VxdWVuY2UgRGF0YTwva2V5d29y
ZD48a2V5d29yZD5QYXBpbGxvbWF2aXJ1cyBJbmZlY3Rpb25zL3Zpcm9sb2d5PC9rZXl3b3JkPjxr
ZXl3b3JkPlBhcGlsbG9tYXZpcnVzIFZhY2NpbmVzL2dlbmV0aWNzPC9rZXl3b3JkPjxrZXl3b3Jk
PlBoeWxvZ2VueTwva2V5d29yZD48a2V5d29yZD5TZXF1ZW5jZSBIb21vbG9neSwgTnVjbGVpYyBB
Y2lkPC9rZXl3b3JkPjxrZXl3b3JkPlZpcmFsIFByb3RlaW5zL2dlbmV0aWNzPC9rZXl3b3JkPjwv
a2V5d29yZHM+PGRhdGVzPjx5ZWFyPjIwMTE8L3llYXI+PHB1Yi1kYXRlcz48ZGF0ZT5PY3Q8L2Rh
dGU+PC9wdWItZGF0ZXM+PC9kYXRlcz48aXNibj4xNTY3LTcyNTcgKEVsZWN0cm9uaWMpJiN4RDsx
NTY3LTEzNDggKExpbmtpbmcpPC9pc2JuPjxhY2Nlc3Npb24tbnVtPjIxODAxODUzPC9hY2Nlc3Np
b24tbnVtPjx3b3JrLXR5cGU+Q29tcGFyYXRpdmUgU3R1ZHk8L3dvcmstdHlwZT48dXJscz48cmVs
YXRlZC11cmxzPjx1cmw+aHR0cDovL3d3dy5uY2JpLm5sbS5uaWguZ292L3B1Ym1lZC8yMTgwMTg1
MzwvdXJsPjwvcmVsYXRlZC11cmxzPjwvdXJscz48ZWxlY3Ryb25pYy1yZXNvdXJjZS1udW0+MTAu
MTAxNi9qLm1lZWdpZC4yMDExLjA2LjAyMjwvZWxlY3Ryb25pYy1yZXNvdXJjZS1udW0+PGxhbmd1
YWdlPmVuZzwvbGFuZ3VhZ2U+PC9yZWNvcmQ+PC9DaXRlPjxDaXRlPjxBdXRob3I+Q29tYnJpbmNr
PC9BdXRob3I+PFllYXI+MjAxMjwvWWVhcj48UmVjTnVtPjEyODwvUmVjTnVtPjxyZWNvcmQ+PHJl
Yy1udW1iZXI+MTI4PC9yZWMtbnVtYmVyPjxmb3JlaWduLWtleXM+PGtleSBhcHA9IkVOIiBkYi1p
ZD0iZncwcno5eDlsd3dhMGdlZnZmengyOWQzcGE5ZmVzZXRyZHhhIj4xMjg8L2tleT48L2ZvcmVp
Z24ta2V5cz48cmVmLXR5cGUgbmFtZT0iSm91cm5hbCBBcnRpY2xlIj4xNzwvcmVmLXR5cGU+PGNv
bnRyaWJ1dG9ycz48YXV0aG9ycz48YXV0aG9yPkNvbWJyaW5jaywgQy4gRS48L2F1dGhvcj48YXV0
aG9yPlNlZWRhdCwgUi4gWS48L2F1dGhvcj48YXV0aG9yPlJhbmRhbGwsIEMuPC9hdXRob3I+PGF1
dGhvcj5Sb29kdCwgWS48L2F1dGhvcj48YXV0aG9yPkJ1cnQsIEYuIEouPC9hdXRob3I+PC9hdXRo
b3JzPjwvY29udHJpYnV0b3JzPjxhdXRoLWFkZHJlc3M+RGVwYXJ0bWVudCBvZiBNZWRpY2FsIE1p
Y3JvYmlvbG9neSBhbmQgVmlyb2xvZ3ksIEZhY3VsdHkgb2YgSGVhbHRoIFNjaWVuY2UsIFVuaXZl
cnNpdHkgb2YgdGhlIEZyZWUgU3RhdGUsIEJsb2VtZm9udGVpbiwgU291dGggQWZyaWNhLjwvYXV0
aC1hZGRyZXNzPjx0aXRsZXM+PHRpdGxlPk5vdmVsIEhQVi02IHZhcmlhbnRzIG9mIGh1bWFuIHBh
cGlsbG9tYXZpcnVzIGNhdXNpbmcgcmVjdXJyZW50IHJlc3BpcmF0b3J5IHBhcGlsbG9tYXRvc2lz
IGluIHNvdXRoZXJuIEFmcmljYTwvdGl0bGU+PHNlY29uZGFyeS10aXRsZT5FcGlkZW1pb2wgSW5m
ZWN0PC9zZWNvbmRhcnktdGl0bGU+PGFsdC10aXRsZT5FcGlkZW1pb2xvZ3kgYW5kIGluZmVjdGlv
bjwvYWx0LXRpdGxlPjwvdGl0bGVzPjxwZXJpb2RpY2FsPjxmdWxsLXRpdGxlPkVwaWRlbWlvbCBJ
bmZlY3Q8L2Z1bGwtdGl0bGU+PGFiYnItMT5FcGlkZW1pb2xvZ3kgYW5kIGluZmVjdGlvbjwvYWJi
ci0xPjwvcGVyaW9kaWNhbD48YWx0LXBlcmlvZGljYWw+PGZ1bGwtdGl0bGU+RXBpZGVtaW9sIElu
ZmVjdDwvZnVsbC10aXRsZT48YWJici0xPkVwaWRlbWlvbG9neSBhbmQgaW5mZWN0aW9uPC9hYmJy
LTE+PC9hbHQtcGVyaW9kaWNhbD48cGFnZXM+MTA5NS0xMDE8L3BhZ2VzPjx2b2x1bWU+MTQwPC92
b2x1bWU+PG51bWJlcj42PC9udW1iZXI+PGVkaXRpb24+MjAxMS8wOC8zMTwvZWRpdGlvbj48a2V5
d29yZHM+PGtleXdvcmQ+QmluZGluZyBTaXRlczwva2V5d29yZD48a2V5d29yZD5DaGlsZDwva2V5
d29yZD48a2V5d29yZD5DaGlsZCwgUHJlc2Nob29sPC9rZXl3b3JkPjxrZXl3b3JkPkROQSwgVmly
YWwvZ2VuZXRpY3M8L2tleXdvcmQ+PGtleXdvcmQ+RmVtYWxlPC9rZXl3b3JkPjxrZXl3b3JkPipH
ZW5ldGljIFZhcmlhdGlvbjwva2V5d29yZD48a2V5d29yZD5IdW1hbiBwYXBpbGxvbWF2aXJ1cyA2
LypnZW5ldGljcy8qaXNvbGF0aW9uICZhbXA7IHB1cmlmaWNhdGlvbjwva2V5d29yZD48a2V5d29y
ZD5IdW1hbnM8L2tleXdvcmQ+PGtleXdvcmQ+TWFsZTwva2V5d29yZD48a2V5d29yZD5QYXBpbGxv
bWF2aXJ1cyBJbmZlY3Rpb25zLyplcGlkZW1pb2xvZ3kvc3VyZ2VyeS8qdmlyb2xvZ3k8L2tleXdv
cmQ+PGtleXdvcmQ+UHJvdGVpbiBCaW5kaW5nPC9rZXl3b3JkPjxrZXl3b3JkPlJlc3BpcmF0b3J5
IFRyYWN0IEluZmVjdGlvbnMvKmVwaWRlbWlvbG9neS9zdXJnZXJ5Lyp2aXJvbG9neTwva2V5d29y
ZD48a2V5d29yZD5Tb3V0aCBBZnJpY2EvZXBpZGVtaW9sb2d5PC9rZXl3b3JkPjwva2V5d29yZHM+
PGRhdGVzPjx5ZWFyPjIwMTI8L3llYXI+PHB1Yi1kYXRlcz48ZGF0ZT5KdW48L2RhdGU+PC9wdWIt
ZGF0ZXM+PC9kYXRlcz48aXNibj4xNDY5LTQ0MDkgKEVsZWN0cm9uaWMpJiN4RDswOTUwLTI2ODgg
KExpbmtpbmcpPC9pc2JuPjxhY2Nlc3Npb24tbnVtPjIxODc1NDQ5PC9hY2Nlc3Npb24tbnVtPjx3
b3JrLXR5cGU+UmVzZWFyY2ggU3VwcG9ydCwgTm9uLVUuUy4gR292JmFwb3M7dDwvd29yay10eXBl
Pjx1cmxzPjxyZWxhdGVkLXVybHM+PHVybD5odHRwOi8vd3d3Lm5jYmkubmxtLm5paC5nb3YvcHVi
bWVkLzIxODc1NDQ5PC91cmw+PC9yZWxhdGVkLXVybHM+PC91cmxzPjxlbGVjdHJvbmljLXJlc291
cmNlLW51bT4xMC4xMDE3L1MwOTUwMjY4ODExMDAxNTgwPC9lbGVjdHJvbmljLXJlc291cmNlLW51
bT48bGFuZ3VhZ2U+ZW5nPC9sYW5ndWFnZT48L3JlY29yZD48L0NpdGU+PENpdGU+PEF1dGhvcj5k
ZSBNYXRvczwvQXV0aG9yPjxZZWFyPjIwMTM8L1llYXI+PFJlY051bT4xMjk8L1JlY051bT48cmVj
b3JkPjxyZWMtbnVtYmVyPjEyOTwvcmVjLW51bWJlcj48Zm9yZWlnbi1rZXlzPjxrZXkgYXBwPSJF
TiIgZGItaWQ9ImZ3MHJ6OXg5bHd3YTBnZWZ2Znp4MjlkM3BhOWZlc2V0cmR4YSI+MTI5PC9rZXk+
PC9mb3JlaWduLWtleXM+PHJlZi10eXBlIG5hbWU9IkpvdXJuYWwgQXJ0aWNsZSI+MTc8L3JlZi10
eXBlPjxjb250cmlidXRvcnM+PGF1dGhvcnM+PGF1dGhvcj5kZSBNYXRvcywgUi4gUC48L2F1dGhv
cj48YXV0aG9yPlNpY2hlcm8sIEwuPC9hdXRob3I+PGF1dGhvcj5NYW5zdXIsIEkuIE0uPC9hdXRo
b3I+PGF1dGhvcj5kbyBCb25maW0sIEMuIE0uPC9hdXRob3I+PGF1dGhvcj5CaXR0YXIsIEMuPC9h
dXRob3I+PGF1dGhvcj5Ob2d1ZWlyYSwgUi4gTC48L2F1dGhvcj48YXV0aG9yPkt1cHBlciwgRC4g
Uy48L2F1dGhvcj48YXV0aG9yPlZhbGVyYSwgRi4gQy48L2F1dGhvcj48YXV0aG9yPk5vZ3VlaXJh
LCBNLiBMLjwvYXV0aG9yPjxhdXRob3I+VmlsbGEsIEwuIEwuPC9hdXRob3I+PGF1dGhvcj5DYWxt
b24sIE0uIEYuPC9hdXRob3I+PGF1dGhvcj5SYWhhbCwgUC48L2F1dGhvcj48L2F1dGhvcnM+PC9j
b250cmlidXRvcnM+PGF1dGgtYWRkcmVzcz5VTkVTUCAtIFNhbyBQYXVsbyBTdGF0ZSBVbml2ZXJz
aXR5LCBJQklMQ0UsIEluc3RpdHV0ZSBvZiBCaW9zY2llbmNlLCBMYW5ndWFnZSAmYW1wOyBMaXRl
cmF0dXJlIGFuZCBFeGFjdCBTY2llbmNlLCBEZXBhcnRtZW50IG9mIEJpb2xvZ3ksIFJ1YSBDcmlz
dG92YW8gQ29sb21ibyAyMjY1LCBCYWlycm8gSmFyZGltIE5hemFyZXRoLCBDRVAgMTUwNTQtMDEw
LCBTYW8gSm9zZSBkbyBSaW8gUHJldG8sIFNhbyBQYXVsbywgQnJhemlsLiByZW5hdGFwcmFtQGhv
dG1haWwuY29tPC9hdXRoLWFkZHJlc3M+PHRpdGxlcz48dGl0bGU+TnVjbGVvdGlkZSBhbmQgcGh5
bG9nZW5ldGljIGFuYWx5c2lzIG9mIGh1bWFuIHBhcGlsbG9tYXZpcnVzIHR5cGVzIDYgYW5kIDEx
IGlzb2xhdGVkIGZyb20gcmVjdXJyZW50IHJlc3BpcmF0b3J5IHBhcGlsbG9tYXRvc2lzIGluIEJy
YXppbDwvdGl0bGU+PHNlY29uZGFyeS10aXRsZT5JbmZlY3QgR2VuZXQgRXZvbDwvc2Vjb25kYXJ5
LXRpdGxlPjxhbHQtdGl0bGU+SW5mZWN0aW9uLCBnZW5ldGljcyBhbmQgZXZvbHV0aW9uIDogam91
cm5hbCBvZiBtb2xlY3VsYXIgZXBpZGVtaW9sb2d5IGFuZCBldm9sdXRpb25hcnkgZ2VuZXRpY3Mg
aW4gaW5mZWN0aW91cyBkaXNlYXNlczwvYWx0LXRpdGxlPjwvdGl0bGVzPjxwZXJpb2RpY2FsPjxm
dWxsLXRpdGxlPkluZmVjdCBHZW5ldCBFdm9sPC9mdWxsLXRpdGxlPjxhYmJyLTE+SW5mZWN0aW9u
LCBnZW5ldGljcyBhbmQgZXZvbHV0aW9uIDogam91cm5hbCBvZiBtb2xlY3VsYXIgZXBpZGVtaW9s
b2d5IGFuZCBldm9sdXRpb25hcnkgZ2VuZXRpY3MgaW4gaW5mZWN0aW91cyBkaXNlYXNlczwvYWJi
ci0xPjwvcGVyaW9kaWNhbD48YWx0LXBlcmlvZGljYWw+PGZ1bGwtdGl0bGU+SW5mZWN0IEdlbmV0
IEV2b2w8L2Z1bGwtdGl0bGU+PGFiYnItMT5JbmZlY3Rpb24sIGdlbmV0aWNzIGFuZCBldm9sdXRp
b24gOiBqb3VybmFsIG9mIG1vbGVjdWxhciBlcGlkZW1pb2xvZ3kgYW5kIGV2b2x1dGlvbmFyeSBn
ZW5ldGljcyBpbiBpbmZlY3Rpb3VzIGRpc2Vhc2VzPC9hYmJyLTE+PC9hbHQtcGVyaW9kaWNhbD48
cGFnZXM+MjgyLTk8L3BhZ2VzPjx2b2x1bWU+MTY8L3ZvbHVtZT48ZWRpdGlvbj4yMDEzLzAzLzA4
PC9lZGl0aW9uPjxrZXl3b3Jkcz48a2V5d29yZD5BZG9sZXNjZW50PC9rZXl3b3JkPjxrZXl3b3Jk
PkFkdWx0PC9rZXl3b3JkPjxrZXl3b3JkPkJyYXppbDwva2V5d29yZD48a2V5d29yZD5DaGlsZDwv
a2V5d29yZD48a2V5d29yZD5DaGlsZCwgUHJlc2Nob29sPC9rZXl3b3JkPjxrZXl3b3JkPkNvaG9y
dCBTdHVkaWVzPC9rZXl3b3JkPjxrZXl3b3JkPkZlbWFsZTwva2V5d29yZD48a2V5d29yZD5IdW1h
biBwYXBpbGxvbWF2aXJ1cyAxMS9jbGFzc2lmaWNhdGlvbi8qZ2VuZXRpY3M8L2tleXdvcmQ+PGtl
eXdvcmQ+SHVtYW4gcGFwaWxsb21hdmlydXMgNi9jbGFzc2lmaWNhdGlvbi8qZ2VuZXRpY3M8L2tl
eXdvcmQ+PGtleXdvcmQ+SHVtYW5zPC9rZXl3b3JkPjxrZXl3b3JkPk1hbGU8L2tleXdvcmQ+PGtl
eXdvcmQ+TWlkZGxlIEFnZWQ8L2tleXdvcmQ+PGtleXdvcmQ+TXV0YXRpb248L2tleXdvcmQ+PGtl
eXdvcmQ+UGFwaWxsb21hdmlydXMgSW5mZWN0aW9ucy8qdmlyb2xvZ3k8L2tleXdvcmQ+PGtleXdv
cmQ+UGh5bG9nZW55PC9rZXl3b3JkPjxrZXl3b3JkPlJlc3BpcmF0b3J5IFRyYWN0IEluZmVjdGlv
bnMvKnZpcm9sb2d5PC9rZXl3b3JkPjxrZXl3b3JkPlZpcmFsIFByb3RlaW5zL2NoZW1pc3RyeS9n
ZW5ldGljczwva2V5d29yZD48L2tleXdvcmRzPjxkYXRlcz48eWVhcj4yMDEzPC95ZWFyPjxwdWIt
ZGF0ZXM+PGRhdGU+SnVuPC9kYXRlPjwvcHViLWRhdGVzPjwvZGF0ZXM+PGlzYm4+MTU2Ny03MjU3
IChFbGVjdHJvbmljKSYjeEQ7MTU2Ny0xMzQ4IChMaW5raW5nKTwvaXNibj48YWNjZXNzaW9uLW51
bT4yMzQ2Njg4OTwvYWNjZXNzaW9uLW51bT48d29yay10eXBlPlJlc2VhcmNoIFN1cHBvcnQsIE5v
bi1VLlMuIEdvdiZhcG9zO3Q8L3dvcmstdHlwZT48dXJscz48cmVsYXRlZC11cmxzPjx1cmw+aHR0
cDovL3d3dy5uY2JpLm5sbS5uaWguZ292L3B1Ym1lZC8yMzQ2Njg4OTwvdXJsPjwvcmVsYXRlZC11
cmxzPjwvdXJscz48ZWxlY3Ryb25pYy1yZXNvdXJjZS1udW0+MTAuMTAxNi9qLm1lZWdpZC4yMDEy
LjEyLjAzMzwvZWxlY3Ryb25pYy1yZXNvdXJjZS1udW0+PGxhbmd1YWdlPmVuZzwvbGFuZ3VhZ2U+
PC9yZWNvcmQ+PC9DaXRlPjxDaXRlPjxBdXRob3I+RGFuaWVsZXdza2k8L0F1dGhvcj48WWVhcj4y
MDEzPC9ZZWFyPjxSZWNOdW0+MTMxPC9SZWNOdW0+PHJlY29yZD48cmVjLW51bWJlcj4xMzE8L3Jl
Yy1udW1iZXI+PGZvcmVpZ24ta2V5cz48a2V5IGFwcD0iRU4iIGRiLWlkPSJmdzByejl4OWx3d2Ew
Z2VmdmZ6eDI5ZDNwYTlmZXNldHJkeGEiPjEzMTwva2V5PjwvZm9yZWlnbi1rZXlzPjxyZWYtdHlw
ZSBuYW1lPSJKb3VybmFsIEFydGljbGUiPjE3PC9yZWYtdHlwZT48Y29udHJpYnV0b3JzPjxhdXRo
b3JzPjxhdXRob3I+RGFuaWVsZXdza2ksIEouIEEuPC9hdXRob3I+PGF1dGhvcj5HYXJsYW5kLCBT
LiBNLjwvYXV0aG9yPjxhdXRob3I+TWNDbG9za2V5LCBKLjwvYXV0aG9yPjxhdXRob3I+SGlsbG1h
biwgUi4gSi48L2F1dGhvcj48YXV0aG9yPlRhYnJpemksIFMuIE4uPC9hdXRob3I+PC9hdXRob3Jz
PjwvY29udHJpYnV0b3JzPjxhdXRoLWFkZHJlc3M+RGVwYXJ0bWVudCBvZiBNaWNyb2Jpb2xvZ3kg
YW5kIEluZmVjdGlvdXMgRGlzZWFzZXMsIFJveWFsIFdvbWVuJmFwb3M7cyBIb3NwaXRhbCwgTWVs
Ym91cm5lLCBBdXN0cmFsaWEuPC9hdXRoLWFkZHJlc3M+PHRpdGxlcz48dGl0bGU+SHVtYW4gcGFw
aWxsb21hdmlydXMgdHlwZSA2IGFuZCAxMSBnZW5ldGljIHZhcmlhbnRzIGZvdW5kIGluIDcxIG9y
YWwgYW5kIGFub2dlbml0YWwgZXBpdGhlbGlhbCBzYW1wbGVzIGZyb20gQXVzdHJhbGlhPC90aXRs
ZT48c2Vjb25kYXJ5LXRpdGxlPlBMb1MgT25lPC9zZWNvbmRhcnktdGl0bGU+PGFsdC10aXRsZT5Q
bG9TIG9uZTwvYWx0LXRpdGxlPjwvdGl0bGVzPjxwZXJpb2RpY2FsPjxmdWxsLXRpdGxlPlBMb1Mg
T25lPC9mdWxsLXRpdGxlPjxhYmJyLTE+UGxvUyBvbmU8L2FiYnItMT48L3BlcmlvZGljYWw+PGFs
dC1wZXJpb2RpY2FsPjxmdWxsLXRpdGxlPlBMb1MgT25lPC9mdWxsLXRpdGxlPjxhYmJyLTE+UGxv
UyBvbmU8L2FiYnItMT48L2FsdC1wZXJpb2RpY2FsPjxwYWdlcz5lNjM4OTI8L3BhZ2VzPjx2b2x1
bWU+ODwvdm9sdW1lPjxudW1iZXI+NTwvbnVtYmVyPjxlZGl0aW9uPjIwMTMvMDUvMjI8L2VkaXRp
b24+PGtleXdvcmRzPjxrZXl3b3JkPkFtaW5vIEFjaWQgU2VxdWVuY2U8L2tleXdvcmQ+PGtleXdv
cmQ+QW51cyBOZW9wbGFzbXMvdmlyb2xvZ3k8L2tleXdvcmQ+PGtleXdvcmQ+QXVzdHJhbGlhL2Vw
aWRlbWlvbG9neTwva2V5d29yZD48a2V5d29yZD5CYXNlIFNlcXVlbmNlPC9rZXl3b3JkPjxrZXl3
b3JkPkNlcnZpY2FsIEludHJhZXBpdGhlbGlhbCBOZW9wbGFzaWEvdmlyb2xvZ3k8L2tleXdvcmQ+
PGtleXdvcmQ+Q29uZHlsb21hdGEgQWN1bWluYXRhL3Zpcm9sb2d5PC9rZXl3b3JkPjxrZXl3b3Jk
PipHZW5ldGljIFZhcmlhdGlvbjwva2V5d29yZD48a2V5d29yZD5IdW1hbiBwYXBpbGxvbWF2aXJ1
cyAxMS8qZ2VuZXRpY3M8L2tleXdvcmQ+PGtleXdvcmQ+SHVtYW4gcGFwaWxsb21hdmlydXMgNi8q
Z2VuZXRpY3M8L2tleXdvcmQ+PGtleXdvcmQ+SHVtYW5zPC9rZXl3b3JkPjxrZXl3b3JkPkxvY3Vz
IENvbnRyb2wgUmVnaW9uL2dlbmV0aWNzPC9rZXl3b3JkPjxrZXl3b3JkPk1vbGVjdWxhciBTZXF1
ZW5jZSBEYXRhPC9rZXl3b3JkPjxrZXl3b3JkPk1vdXRoIE11Y29zYS92aXJvbG9neTwva2V5d29y
ZD48a2V5d29yZD5QYXBpbGxvbWF2aXJ1cyBJbmZlY3Rpb25zLyplcGlkZW1pb2xvZ3kvKnZpcm9s
b2d5PC9rZXl3b3JkPjxrZXl3b3JkPlJlc3BpcmF0b3J5IFRyYWN0IEluZmVjdGlvbnMvdmlyb2xv
Z3k8L2tleXdvcmQ+PGtleXdvcmQ+U2VxdWVuY2UgQW5hbHlzaXMsIEROQTwva2V5d29yZD48L2tl
eXdvcmRzPjxkYXRlcz48eWVhcj4yMDEzPC95ZWFyPjwvZGF0ZXM+PGlzYm4+MTkzMi02MjAzIChF
bGVjdHJvbmljKSYjeEQ7MTkzMi02MjAzIChMaW5raW5nKTwvaXNibj48YWNjZXNzaW9uLW51bT4y
MzY5MTEwODwvYWNjZXNzaW9uLW51bT48d29yay10eXBlPlJlc2VhcmNoIFN1cHBvcnQsIE5vbi1V
LlMuIEdvdiZhcG9zO3Q8L3dvcmstdHlwZT48dXJscz48cmVsYXRlZC11cmxzPjx1cmw+aHR0cDov
L3d3dy5uY2JpLm5sbS5uaWguZ292L3B1Ym1lZC8yMzY5MTEwODwvdXJsPjwvcmVsYXRlZC11cmxz
PjwvdXJscz48Y3VzdG9tMj4zNjU2ODMyPC9jdXN0b20yPjxlbGVjdHJvbmljLXJlc291cmNlLW51
bT4xMC4xMzcxL2pvdXJuYWwucG9uZS4wMDYzODkyPC9lbGVjdHJvbmljLXJlc291cmNlLW51bT48
bGFuZ3VhZ2U+ZW5nPC9sYW5ndWFnZT48L3JlY29yZD48L0NpdGU+PENpdGU+PEF1dGhvcj5XdTwv
QXV0aG9yPjxZZWFyPjIwMDk8L1llYXI+PFJlY051bT4xMzU8L1JlY051bT48cmVjb3JkPjxyZWMt
bnVtYmVyPjEzNTwvcmVjLW51bWJlcj48Zm9yZWlnbi1rZXlzPjxrZXkgYXBwPSJFTiIgZGItaWQ9
ImZ3MHJ6OXg5bHd3YTBnZWZ2Znp4MjlkM3BhOWZlc2V0cmR4YSI+MTM1PC9rZXk+PC9mb3JlaWdu
LWtleXM+PHJlZi10eXBlIG5hbWU9IkpvdXJuYWwgQXJ0aWNsZSI+MTc8L3JlZi10eXBlPjxjb250
cmlidXRvcnM+PGF1dGhvcnM+PGF1dGhvcj5XdSwgWC48L2F1dGhvcj48YXV0aG9yPlpoYW5nLCBD
LjwvYXV0aG9yPjxhdXRob3I+RmVuZywgUy48L2F1dGhvcj48YXV0aG9yPkxpdSwgQy48L2F1dGhv
cj48YXV0aG9yPkxpLCBZLjwvYXV0aG9yPjxhdXRob3I+WWFuZywgWS48L2F1dGhvcj48YXV0aG9y
PkdhbywgSi48L2F1dGhvcj48YXV0aG9yPkxpLCBILjwvYXV0aG9yPjxhdXRob3I+TWVuZywgUy48
L2F1dGhvcj48YXV0aG9yPkxpLCBMLjwvYXV0aG9yPjxhdXRob3I+WmhhbmcsIFkuPC9hdXRob3I+
PGF1dGhvcj5IdSwgWC48L2F1dGhvcj48YXV0aG9yPkxpbiwgTC48L2F1dGhvcj48YXV0aG9yPkxp
LCBYLjwvYXV0aG9yPjxhdXRob3I+V2FuZywgWS48L2F1dGhvcj48L2F1dGhvcnM+PC9jb250cmli
dXRvcnM+PGF1dGgtYWRkcmVzcz5EZXBhcnRtZW50IG9mIENlbGwgQmlvbG9neSwgTmF0aW9uYWwg
SW5zdGl0dXRlIGZvciB0aGUgQ29udHJvbCBvZiBQaGFybWFjZXV0aWNhbCBhbmQgQmlvbG9naWNh
bCBQcm9kdWN0cyAoTklDUEJQKSwgQmVpamluZywgQ2hpbmEuPC9hdXRoLWFkZHJlc3M+PHRpdGxl
cz48dGl0bGU+RGV0ZWN0aW9uIG9mIEhQViB0eXBlcyBhbmQgbmV1dHJhbGl6aW5nIGFudGlib2Rp
ZXMgaW4gR2Fuc3UgcHJvdmluY2UsIENoaW5hPC90aXRsZT48c2Vjb25kYXJ5LXRpdGxlPkogTWVk
IFZpcm9sPC9zZWNvbmRhcnktdGl0bGU+PGFsdC10aXRsZT5Kb3VybmFsIG9mIG1lZGljYWwgdmly
b2xvZ3k8L2FsdC10aXRsZT48L3RpdGxlcz48cGVyaW9kaWNhbD48ZnVsbC10aXRsZT5KIE1lZCBW
aXJvbDwvZnVsbC10aXRsZT48YWJici0xPkpvdXJuYWwgb2YgbWVkaWNhbCB2aXJvbG9neTwvYWJi
ci0xPjwvcGVyaW9kaWNhbD48YWx0LXBlcmlvZGljYWw+PGZ1bGwtdGl0bGU+SiBNZWQgVmlyb2w8
L2Z1bGwtdGl0bGU+PGFiYnItMT5Kb3VybmFsIG9mIG1lZGljYWwgdmlyb2xvZ3k8L2FiYnItMT48
L2FsdC1wZXJpb2RpY2FsPjxwYWdlcz42OTMtNzAyPC9wYWdlcz48dm9sdW1lPjgxPC92b2x1bWU+
PG51bWJlcj40PC9udW1iZXI+PGVkaXRpb24+MjAwOS8wMi8yNTwvZWRpdGlvbj48a2V5d29yZHM+
PGtleXdvcmQ+QW50aWJvZGllcywgVmlyYWwvKmJsb29kPC9rZXl3b3JkPjxrZXl3b3JkPkFudGli
b2R5IFNwZWNpZmljaXR5PC9rZXl3b3JkPjxrZXl3b3JkPkNoaW5hL2VwaWRlbWlvbG9neTwva2V5
d29yZD48a2V5d29yZD5ETkEsIFZpcmFsL2FuYWx5c2lzL2lzb2xhdGlvbiAmYW1wOyBwdXJpZmlj
YXRpb248L2tleXdvcmQ+PGtleXdvcmQ+RmVtYWxlPC9rZXl3b3JkPjxrZXl3b3JkPkdlbm90eXBl
PC9rZXl3b3JkPjxrZXl3b3JkPkh1bWFuczwva2V5d29yZD48a2V5d29yZD5Nb2xlY3VsYXIgU2Vx
dWVuY2UgRGF0YTwva2V5d29yZD48a2V5d29yZD5OZXV0cmFsaXphdGlvbiBUZXN0czwva2V5d29y
ZD48a2V5d29yZD5QYXBpbGxvbWF2aXJpZGFlLypjbGFzc2lmaWNhdGlvbi8qZ2VuZXRpY3MvaW1t
dW5vbG9neTwva2V5d29yZD48a2V5d29yZD5QYXBpbGxvbWF2aXJ1cyBJbmZlY3Rpb25zLyplcGlk
ZW1pb2xvZ3kvaW1tdW5vbG9neS92aXJvbG9neTwva2V5d29yZD48a2V5d29yZD5TZXF1ZW5jZSBB
bmFseXNpcywgRE5BPC9rZXl3b3JkPjwva2V5d29yZHM+PGRhdGVzPjx5ZWFyPjIwMDk8L3llYXI+
PHB1Yi1kYXRlcz48ZGF0ZT5BcHI8L2RhdGU+PC9wdWItZGF0ZXM+PC9kYXRlcz48aXNibj4xMDk2
LTkwNzEgKEVsZWN0cm9uaWMpJiN4RDswMTQ2LTY2MTUgKExpbmtpbmcpPC9pc2JuPjxhY2Nlc3Np
b24tbnVtPjE5MjM1ODgwPC9hY2Nlc3Npb24tbnVtPjx1cmxzPjxyZWxhdGVkLXVybHM+PHVybD5o
dHRwOi8vd3d3Lm5jYmkubmxtLm5paC5nb3YvcHVibWVkLzE5MjM1ODgwPC91cmw+PC9yZWxhdGVk
LXVybHM+PC91cmxzPjxlbGVjdHJvbmljLXJlc291cmNlLW51bT4xMC4xMDAyL2ptdi4yMTQzNTwv
ZWxlY3Ryb25pYy1yZXNvdXJjZS1udW0+PGxhbmd1YWdlPmVuZzwvbGFuZ3VhZ2U+PC9yZWNvcmQ+
PC9DaXRlPjxDaXRlPjxBdXRob3I+RGFydG1hbm48L0F1dGhvcj48WWVhcj4xOTg2PC9ZZWFyPjxS
ZWNOdW0+MTM2PC9SZWNOdW0+PHJlY29yZD48cmVjLW51bWJlcj4xMzY8L3JlYy1udW1iZXI+PGZv
cmVpZ24ta2V5cz48a2V5IGFwcD0iRU4iIGRiLWlkPSJmdzByejl4OWx3d2EwZ2VmdmZ6eDI5ZDNw
YTlmZXNldHJkeGEiPjEzNjwva2V5PjwvZm9yZWlnbi1rZXlzPjxyZWYtdHlwZSBuYW1lPSJKb3Vy
bmFsIEFydGljbGUiPjE3PC9yZWYtdHlwZT48Y29udHJpYnV0b3JzPjxhdXRob3JzPjxhdXRob3I+
RGFydG1hbm4sIEsuPC9hdXRob3I+PGF1dGhvcj5TY2h3YXJ6LCBFLjwvYXV0aG9yPjxhdXRob3I+
R2lzc21hbm4sIEwuPC9hdXRob3I+PGF1dGhvcj56dXIgSGF1c2VuLCBILjwvYXV0aG9yPjwvYXV0
aG9ycz48L2NvbnRyaWJ1dG9ycz48dGl0bGVzPjx0aXRsZT5UaGUgbnVjbGVvdGlkZSBzZXF1ZW5j
ZSBhbmQgZ2Vub21lIG9yZ2FuaXphdGlvbiBvZiBodW1hbiBwYXBpbGxvbWEgdmlydXMgdHlwZSAx
MTwvdGl0bGU+PHNlY29uZGFyeS10aXRsZT52aXJvbG9neTwvc2Vjb25kYXJ5LXRpdGxlPjxhbHQt
dGl0bGU+Vmlyb2xvZ3k8L2FsdC10aXRsZT48L3RpdGxlcz48cGVyaW9kaWNhbD48ZnVsbC10aXRs
ZT52aXJvbG9neTwvZnVsbC10aXRsZT48L3BlcmlvZGljYWw+PGFsdC1wZXJpb2RpY2FsPjxmdWxs
LXRpdGxlPnZpcm9sb2d5PC9mdWxsLXRpdGxlPjwvYWx0LXBlcmlvZGljYWw+PHBhZ2VzPjEyNC0z
MDwvcGFnZXM+PHZvbHVtZT4xNTE8L3ZvbHVtZT48bnVtYmVyPjE8L251bWJlcj48ZWRpdGlvbj4x
OTg2LzA1LzAxPC9lZGl0aW9uPjxrZXl3b3Jkcz48a2V5d29yZD5BbWlubyBBY2lkIFNlcXVlbmNl
PC9rZXl3b3JkPjxrZXl3b3JkPkJhc2UgU2VxdWVuY2U8L2tleXdvcmQ+PGtleXdvcmQ+RE5BLCBW
aXJhbC8qZ2VuZXRpY3M8L2tleXdvcmQ+PGtleXdvcmQ+KkdlbmVzLCBWaXJhbDwva2V5d29yZD48
a2V5d29yZD5IdW1hbnM8L2tleXdvcmQ+PGtleXdvcmQ+UGFwaWxsb21hdmlyaWRhZS9hbmFseXNp
cy8qZ2VuZXRpY3M8L2tleXdvcmQ+PGtleXdvcmQ+UHJvbW90ZXIgUmVnaW9ucywgR2VuZXRpYzwv
a2V5d29yZD48a2V5d29yZD5TZXF1ZW5jZSBIb21vbG9neSwgTnVjbGVpYyBBY2lkPC9rZXl3b3Jk
PjxrZXl3b3JkPlZpcmFsIFByb3RlaW5zPC9rZXl3b3JkPjwva2V5d29yZHM+PGRhdGVzPjx5ZWFy
PjE5ODY8L3llYXI+PHB1Yi1kYXRlcz48ZGF0ZT5NYXk8L2RhdGU+PC9wdWItZGF0ZXM+PC9kYXRl
cz48aXNibj4wMDQyLTY4MjIgKFByaW50KSYjeEQ7MDA0Mi02ODIyIChMaW5raW5nKTwvaXNibj48
YWNjZXNzaW9uLW51bT4zMDA4NDI3PC9hY2Nlc3Npb24tbnVtPjx3b3JrLXR5cGU+UmVzZWFyY2gg
U3VwcG9ydCwgTm9uLVUuUy4gR292JmFwb3M7dDwvd29yay10eXBlPjx1cmxzPjxyZWxhdGVkLXVy
bHM+PHVybD5odHRwOi8vd3d3Lm5jYmkubmxtLm5paC5nb3YvcHVibWVkLzMwMDg0Mjc8L3VybD48
L3JlbGF0ZWQtdXJscz48L3VybHM+PGxhbmd1YWdlPmVuZzwvbGFuZ3VhZ2U+PC9yZWNvcmQ+PC9D
aXRlPjxDaXRlPjxBdXRob3I+TWF2ZXI8L0F1dGhvcj48WWVhcj4yMDExPC9ZZWFyPjxSZWNOdW0+
MTM3PC9SZWNOdW0+PHJlY29yZD48cmVjLW51bWJlcj4xMzc8L3JlYy1udW1iZXI+PGZvcmVpZ24t
a2V5cz48a2V5IGFwcD0iRU4iIGRiLWlkPSJmdzByejl4OWx3d2EwZ2VmdmZ6eDI5ZDNwYTlmZXNl
dHJkeGEiPjEzNzwva2V5PjwvZm9yZWlnbi1rZXlzPjxyZWYtdHlwZSBuYW1lPSJKb3VybmFsIEFy
dGljbGUiPjE3PC9yZWYtdHlwZT48Y29udHJpYnV0b3JzPjxhdXRob3JzPjxhdXRob3I+TWF2ZXIs
IFAuIEouPC9hdXRob3I+PGF1dGhvcj5Lb2NqYW4sIEIuIEouPC9hdXRob3I+PGF1dGhvcj5TZW1l
LCBLLjwvYXV0aG9yPjxhdXRob3I+UG90b2NuaWssIE0uPC9hdXRob3I+PGF1dGhvcj5HYWxlLCBO
LjwvYXV0aG9yPjxhdXRob3I+UG9samFrLCBNLjwvYXV0aG9yPjwvYXV0aG9ycz48L2NvbnRyaWJ1
dG9ycz48YXV0aC1hZGRyZXNzPkluc3RpdHV0ZSBvZiBNaWNyb2Jpb2xvZ3kgYW5kIEltbXVub2xv
Z3ksIEZhY3VsdHkgb2YgTWVkaWNpbmUsIFVuaXZlcnNpdHkgb2YgTGp1YmxqYW5hLCBManVibGph
bmEsIFNsb3ZlbmlhLjwvYXV0aC1hZGRyZXNzPjx0aXRsZXM+PHRpdGxlPlByZXZhY2NpbmF0aW9u
IGdlbm9taWMgZGl2ZXJzaXR5IG9mIGh1bWFuIHBhcGlsbG9tYXZpcnVzIGdlbm90eXBlIDExOiBh
IHN0dWR5IG9uIDYzIGNsaW5pY2FsIGlzb2xhdGVzIGFuZCAxMCBmdWxsLWxlbmd0aCBnZW5vbWUg
c2VxdWVuY2VzPC90aXRsZT48c2Vjb25kYXJ5LXRpdGxlPkogTWVkIFZpcm9sPC9zZWNvbmRhcnkt
dGl0bGU+PGFsdC10aXRsZT5Kb3VybmFsIG9mIG1lZGljYWwgdmlyb2xvZ3k8L2FsdC10aXRsZT48
L3RpdGxlcz48cGVyaW9kaWNhbD48ZnVsbC10aXRsZT5KIE1lZCBWaXJvbDwvZnVsbC10aXRsZT48
YWJici0xPkpvdXJuYWwgb2YgbWVkaWNhbCB2aXJvbG9neTwvYWJici0xPjwvcGVyaW9kaWNhbD48
YWx0LXBlcmlvZGljYWw+PGZ1bGwtdGl0bGU+SiBNZWQgVmlyb2w8L2Z1bGwtdGl0bGU+PGFiYnIt
MT5Kb3VybmFsIG9mIG1lZGljYWwgdmlyb2xvZ3k8L2FiYnItMT48L2FsdC1wZXJpb2RpY2FsPjxw
YWdlcz40NjEtNzA8L3BhZ2VzPjx2b2x1bWU+ODM8L3ZvbHVtZT48bnVtYmVyPjM8L251bWJlcj48
ZWRpdGlvbj4yMDExLzAxLzI2PC9lZGl0aW9uPjxrZXl3b3Jkcz48a2V5d29yZD5BbWlubyBBY2lk
IFNlcXVlbmNlPC9rZXl3b3JkPjxrZXl3b3JkPkJhc2UgU2VxdWVuY2U8L2tleXdvcmQ+PGtleXdv
cmQ+RmVtYWxlPC9rZXl3b3JkPjxrZXl3b3JkPipHZW5ldGljIFZhcmlhdGlvbjwva2V5d29yZD48
a2V5d29yZD4qR2Vub21lLCBWaXJhbDwva2V5d29yZD48a2V5d29yZD5HZW5vdHlwZTwva2V5d29y
ZD48a2V5d29yZD5IdW1hbiBwYXBpbGxvbWF2aXJ1cyAxMS8qZ2VuZXRpY3MvaXNvbGF0aW9uICZh
bXA7IHB1cmlmaWNhdGlvbjwva2V5d29yZD48a2V5d29yZD5IdW1hbnM8L2tleXdvcmQ+PGtleXdv
cmQ+TWFsZTwva2V5d29yZD48a2V5d29yZD5Nb2xlY3VsYXIgU2VxdWVuY2UgRGF0YTwva2V5d29y
ZD48a2V5d29yZD5QYXBpbGxvbWF2aXJ1cyBJbmZlY3Rpb25zLyp2aXJvbG9neTwva2V5d29yZD48
a2V5d29yZD5QaHlsb2dlbnk8L2tleXdvcmQ+PGtleXdvcmQ+U2VxdWVuY2UgQWxpZ25tZW50PC9r
ZXl3b3JkPjwva2V5d29yZHM+PGRhdGVzPjx5ZWFyPjIwMTE8L3llYXI+PHB1Yi1kYXRlcz48ZGF0
ZT5NYXI8L2RhdGU+PC9wdWItZGF0ZXM+PC9kYXRlcz48aXNibj4xMDk2LTkwNzEgKEVsZWN0cm9u
aWMpJiN4RDswMTQ2LTY2MTUgKExpbmtpbmcpPC9pc2JuPjxhY2Nlc3Npb24tbnVtPjIxMjY0ODY3
PC9hY2Nlc3Npb24tbnVtPjx3b3JrLXR5cGU+UmVzZWFyY2ggU3VwcG9ydCwgTm9uLVUuUy4gR292
JmFwb3M7dDwvd29yay10eXBlPjx1cmxzPjxyZWxhdGVkLXVybHM+PHVybD5odHRwOi8vd3d3Lm5j
YmkubmxtLm5paC5nb3YvcHVibWVkLzIxMjY0ODY3PC91cmw+PC9yZWxhdGVkLXVybHM+PC91cmxz
PjxlbGVjdHJvbmljLXJlc291cmNlLW51bT4xMC4xMDAyL2ptdi4yMTk5NDwvZWxlY3Ryb25pYy1y
ZXNvdXJjZS1udW0+PGxhbmd1YWdlPmVuZzwvbGFuZ3VhZ2U+PC9yZWNvcmQ+PC9DaXRlPjwvRW5k
Tm90ZT4A
</w:fldData>
        </w:fldChar>
      </w:r>
      <w:r w:rsidRPr="00306BE4">
        <w:rPr>
          <w:rFonts w:ascii="Times New Roman" w:hAnsi="Times New Roman" w:cs="Times New Roman"/>
        </w:rPr>
        <w:instrText xml:space="preserve"> ADDIN EN.CITE.DATA </w:instrText>
      </w:r>
      <w:r w:rsidRPr="00306BE4">
        <w:rPr>
          <w:rFonts w:ascii="Times New Roman" w:hAnsi="Times New Roman" w:cs="Times New Roman"/>
        </w:rPr>
      </w:r>
      <w:r w:rsidRPr="00306BE4">
        <w:rPr>
          <w:rFonts w:ascii="Times New Roman" w:hAnsi="Times New Roman" w:cs="Times New Roman"/>
        </w:rPr>
        <w:fldChar w:fldCharType="end"/>
      </w:r>
      <w:r w:rsidRPr="00306BE4">
        <w:rPr>
          <w:rFonts w:ascii="Times New Roman" w:hAnsi="Times New Roman" w:cs="Times New Roman"/>
        </w:rPr>
      </w:r>
      <w:r w:rsidRPr="00306BE4">
        <w:rPr>
          <w:rFonts w:ascii="Times New Roman" w:hAnsi="Times New Roman" w:cs="Times New Roman"/>
        </w:rPr>
        <w:fldChar w:fldCharType="separate"/>
      </w:r>
      <w:r w:rsidRPr="00306BE4">
        <w:rPr>
          <w:rFonts w:ascii="Times New Roman" w:hAnsi="Times New Roman" w:cs="Times New Roman"/>
          <w:noProof/>
        </w:rPr>
        <w:t>(</w:t>
      </w:r>
      <w:hyperlink w:anchor="_ENREF_1" w:tooltip="Combrinck, 2012 #128" w:history="1">
        <w:r w:rsidRPr="00306BE4">
          <w:rPr>
            <w:rFonts w:ascii="Times New Roman" w:hAnsi="Times New Roman" w:cs="Times New Roman"/>
            <w:noProof/>
          </w:rPr>
          <w:t>Combrinck et al., 2012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2" w:tooltip="Danielewski, 2013 #131" w:history="1">
        <w:r w:rsidRPr="00306BE4">
          <w:rPr>
            <w:rFonts w:ascii="Times New Roman" w:hAnsi="Times New Roman" w:cs="Times New Roman"/>
            <w:noProof/>
          </w:rPr>
          <w:t>Danielewski et al., 2013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3" w:tooltip="Dartmann, 1986 #136" w:history="1">
        <w:r w:rsidRPr="00306BE4">
          <w:rPr>
            <w:rFonts w:ascii="Times New Roman" w:hAnsi="Times New Roman" w:cs="Times New Roman"/>
            <w:noProof/>
          </w:rPr>
          <w:t>Dartmann et al., 1986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4" w:tooltip="de Matos, 2013 #129" w:history="1">
        <w:r w:rsidRPr="00306BE4">
          <w:rPr>
            <w:rFonts w:ascii="Times New Roman" w:hAnsi="Times New Roman" w:cs="Times New Roman"/>
            <w:noProof/>
          </w:rPr>
          <w:t>de Matos et al., 2013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5" w:tooltip="Hofmann, 1995 #124" w:history="1">
        <w:r w:rsidRPr="00306BE4">
          <w:rPr>
            <w:rFonts w:ascii="Times New Roman" w:hAnsi="Times New Roman" w:cs="Times New Roman"/>
            <w:noProof/>
          </w:rPr>
          <w:t>Hofmann et al., 1995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6" w:tooltip="Kocjan, 2011 #127" w:history="1">
        <w:r w:rsidRPr="00306BE4">
          <w:rPr>
            <w:rFonts w:ascii="Times New Roman" w:hAnsi="Times New Roman" w:cs="Times New Roman"/>
            <w:noProof/>
          </w:rPr>
          <w:t>Kocjan et al., 2011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7" w:tooltip="Kovelman, 1999 #126" w:history="1">
        <w:r w:rsidRPr="00306BE4">
          <w:rPr>
            <w:rFonts w:ascii="Times New Roman" w:hAnsi="Times New Roman" w:cs="Times New Roman"/>
            <w:noProof/>
          </w:rPr>
          <w:t>Kovelman et al., 1999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8" w:tooltip="Maver, 2011 #137" w:history="1">
        <w:r w:rsidRPr="00306BE4">
          <w:rPr>
            <w:rFonts w:ascii="Times New Roman" w:hAnsi="Times New Roman" w:cs="Times New Roman"/>
            <w:noProof/>
          </w:rPr>
          <w:t>Maver et al., 2011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9" w:tooltip="Schwarz, 1983 #125" w:history="1">
        <w:r w:rsidRPr="00306BE4">
          <w:rPr>
            <w:rFonts w:ascii="Times New Roman" w:hAnsi="Times New Roman" w:cs="Times New Roman"/>
            <w:noProof/>
          </w:rPr>
          <w:t>Schwarz et al., 1983</w:t>
        </w:r>
      </w:hyperlink>
      <w:r w:rsidRPr="00306BE4">
        <w:rPr>
          <w:rFonts w:ascii="Times New Roman" w:hAnsi="Times New Roman" w:cs="Times New Roman"/>
          <w:noProof/>
        </w:rPr>
        <w:t xml:space="preserve">; </w:t>
      </w:r>
      <w:hyperlink w:anchor="_ENREF_10" w:tooltip="Wu, 2009 #135" w:history="1">
        <w:r w:rsidRPr="00306BE4">
          <w:rPr>
            <w:rFonts w:ascii="Times New Roman" w:hAnsi="Times New Roman" w:cs="Times New Roman"/>
            <w:noProof/>
          </w:rPr>
          <w:t>Wu et al., 2009</w:t>
        </w:r>
      </w:hyperlink>
      <w:r w:rsidRPr="00306BE4">
        <w:rPr>
          <w:rFonts w:ascii="Times New Roman" w:hAnsi="Times New Roman" w:cs="Times New Roman"/>
          <w:noProof/>
        </w:rPr>
        <w:t>)</w:t>
      </w:r>
      <w:r w:rsidRPr="00306BE4">
        <w:rPr>
          <w:rFonts w:ascii="Times New Roman" w:hAnsi="Times New Roman" w:cs="Times New Roman"/>
        </w:rPr>
        <w:fldChar w:fldCharType="end"/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2504"/>
        <w:gridCol w:w="3679"/>
      </w:tblGrid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06BE4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6BE4">
              <w:rPr>
                <w:rFonts w:ascii="Times New Roman" w:hAnsi="Times New Roman" w:cs="Times New Roman"/>
                <w:b/>
              </w:rPr>
              <w:t>Accession</w:t>
            </w:r>
            <w:proofErr w:type="spellEnd"/>
            <w:r w:rsidRPr="00306BE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06BE4">
              <w:rPr>
                <w:rFonts w:ascii="Times New Roman" w:hAnsi="Times New Roman" w:cs="Times New Roman"/>
                <w:b/>
              </w:rPr>
              <w:t>number</w:t>
            </w:r>
            <w:proofErr w:type="spellEnd"/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06BE4">
              <w:rPr>
                <w:rFonts w:ascii="Times New Roman" w:hAnsi="Times New Roman" w:cs="Times New Roman"/>
                <w:b/>
              </w:rPr>
              <w:t>Reference</w:t>
            </w:r>
            <w:proofErr w:type="spellEnd"/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HPV6_B3_re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L4121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hd w:val="clear" w:color="auto" w:fill="FFFFFF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eastAsia="pt-BR"/>
              </w:rPr>
            </w:pPr>
            <w:r w:rsidRPr="00306BE4">
              <w:rPr>
                <w:rFonts w:ascii="Times New Roman" w:hAnsi="Times New Roman" w:cs="Times New Roman"/>
                <w:color w:val="000000"/>
                <w:lang w:eastAsia="pt-BR"/>
              </w:rPr>
              <w:t>HOFMANN et al., 1995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HPV6_A_re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X0020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pStyle w:val="Pr-formatao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WARZ et al., 198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HPV6_B1_re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09293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pStyle w:val="Pr-formatao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OVELMAN et al., 199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HPV6_B2_CAC30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2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9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9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0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6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9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0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8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2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3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0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9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7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6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2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9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2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8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5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4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2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8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8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2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lastRenderedPageBreak/>
              <w:t>SL_LP14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4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1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3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0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3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0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2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0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2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9700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4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1z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8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2z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8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4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44z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8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4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7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46z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8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5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6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4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7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8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4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9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116X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2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4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2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3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7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4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4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7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7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7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7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8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8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9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9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5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1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2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4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5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4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6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6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66-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7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7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M87594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0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3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1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3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3z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3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2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5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2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9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3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3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3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51c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2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3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2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7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R75132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KOCJAN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61/0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7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22/1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7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19/1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7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07/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7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80/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7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77/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6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04/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6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02/1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6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12/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6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09/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6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46/0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6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F_VBD44/0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JN57316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COMBRINCK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4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3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3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0495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828M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960B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962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967E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977M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982Y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983M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2484W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2492A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2494E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2817WA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6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3220E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3370M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3372R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4030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4607M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170R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364D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464R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467L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470R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7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475P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6786B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8542H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8898T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8899J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8903J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9056T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9057J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9066D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8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0506J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10508M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C76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C28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C22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C17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AC7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AC5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5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AC2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43364A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4331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93581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945331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5432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4284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2111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1827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0014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AC9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3388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LZod4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EU91876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pStyle w:val="Pr-formatao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 et al., 2009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HPV11_re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1411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pStyle w:val="Pr-formataoHTML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6B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TMANN et al., 1986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2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LP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41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40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38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34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34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32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9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8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9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6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5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5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1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0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0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0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20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9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8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8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0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S12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S9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S5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S2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7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6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4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3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2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7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2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2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0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8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8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4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6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4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3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3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6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1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4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1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8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4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5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26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2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3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4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CAC37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5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4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5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3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3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3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5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3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A5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3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SL_M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FN87043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MAVER et al., 2011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2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6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19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6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2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6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24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2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22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BR_LP2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28585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E MATOS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7651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9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7538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9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6387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9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4514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9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57867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49363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33715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23046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RRP6575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C41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AC100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AC68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0842L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5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2481B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7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2486A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8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4028N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9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176F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0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9384R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2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9394B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3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9399A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4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0847K1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76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  <w:tr w:rsidR="00F453D5" w:rsidRPr="00306BE4" w:rsidTr="00CE6577">
        <w:tc>
          <w:tcPr>
            <w:tcW w:w="2311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AUS_GW5350K</w:t>
            </w:r>
          </w:p>
        </w:tc>
        <w:tc>
          <w:tcPr>
            <w:tcW w:w="2504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</w:rPr>
              <w:t>KC329881.1</w:t>
            </w:r>
          </w:p>
        </w:tc>
        <w:tc>
          <w:tcPr>
            <w:tcW w:w="3679" w:type="dxa"/>
          </w:tcPr>
          <w:p w:rsidR="00F453D5" w:rsidRPr="00306BE4" w:rsidRDefault="00F453D5" w:rsidP="00F453D5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306BE4">
              <w:rPr>
                <w:rFonts w:ascii="Times New Roman" w:hAnsi="Times New Roman" w:cs="Times New Roman"/>
                <w:noProof/>
              </w:rPr>
              <w:t>DANIELEWSKI et al., 2013</w:t>
            </w:r>
          </w:p>
        </w:tc>
      </w:tr>
    </w:tbl>
    <w:p w:rsidR="00F453D5" w:rsidRDefault="00F453D5"/>
    <w:sectPr w:rsidR="00F453D5" w:rsidSect="002420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074D1"/>
    <w:multiLevelType w:val="multilevel"/>
    <w:tmpl w:val="19B8F6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685E2E73"/>
    <w:multiLevelType w:val="multilevel"/>
    <w:tmpl w:val="19B8F6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3D5"/>
    <w:rsid w:val="00242016"/>
    <w:rsid w:val="008B04AF"/>
    <w:rsid w:val="008D3511"/>
    <w:rsid w:val="00A973C3"/>
    <w:rsid w:val="00B152B7"/>
    <w:rsid w:val="00F4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DC500"/>
  <w15:docId w15:val="{B2C6D6D5-EA5B-41EE-B34D-C565548A0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2016"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453D5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453D5"/>
    <w:pPr>
      <w:keepNext/>
      <w:spacing w:before="240" w:after="60"/>
      <w:outlineLvl w:val="2"/>
    </w:pPr>
    <w:rPr>
      <w:rFonts w:ascii="Calibri Light" w:eastAsia="Times New Roman" w:hAnsi="Calibri Light" w:cs="Times New Roman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F453D5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Ttulo3Char">
    <w:name w:val="Título 3 Char"/>
    <w:basedOn w:val="Fontepargpadro"/>
    <w:link w:val="Ttulo3"/>
    <w:uiPriority w:val="9"/>
    <w:rsid w:val="00F453D5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Legenda">
    <w:name w:val="caption"/>
    <w:basedOn w:val="Normal"/>
    <w:next w:val="Normal"/>
    <w:uiPriority w:val="35"/>
    <w:unhideWhenUsed/>
    <w:qFormat/>
    <w:rsid w:val="00F453D5"/>
    <w:pPr>
      <w:spacing w:line="240" w:lineRule="auto"/>
      <w:jc w:val="both"/>
    </w:pPr>
    <w:rPr>
      <w:rFonts w:ascii="Times New Roman" w:eastAsia="Times New Roman" w:hAnsi="Times New Roman" w:cs="Times New Roman"/>
      <w:b/>
      <w:bCs/>
      <w:color w:val="4F81BD"/>
      <w:sz w:val="18"/>
      <w:szCs w:val="18"/>
      <w:lang w:eastAsia="pt-BR"/>
    </w:rPr>
  </w:style>
  <w:style w:type="character" w:styleId="Hyperlink">
    <w:name w:val="Hyperlink"/>
    <w:uiPriority w:val="99"/>
    <w:rsid w:val="00F453D5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F453D5"/>
    <w:pPr>
      <w:ind w:left="720"/>
      <w:contextualSpacing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rsid w:val="00F453D5"/>
  </w:style>
  <w:style w:type="paragraph" w:styleId="Ttulo">
    <w:name w:val="Title"/>
    <w:basedOn w:val="Normal"/>
    <w:link w:val="TtuloChar"/>
    <w:qFormat/>
    <w:rsid w:val="00F453D5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character" w:customStyle="1" w:styleId="TtuloChar">
    <w:name w:val="Título Char"/>
    <w:basedOn w:val="Fontepargpadro"/>
    <w:link w:val="Ttulo"/>
    <w:rsid w:val="00F453D5"/>
    <w:rPr>
      <w:rFonts w:ascii="Times New Roman" w:eastAsia="Times New Roman" w:hAnsi="Times New Roman" w:cs="Times New Roman"/>
      <w:b/>
      <w:sz w:val="28"/>
      <w:szCs w:val="20"/>
      <w:lang w:eastAsia="pt-BR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453D5"/>
    <w:rPr>
      <w:rFonts w:ascii="Tahoma" w:eastAsia="Times New Roman" w:hAnsi="Tahoma" w:cs="Tahoma"/>
      <w:sz w:val="16"/>
      <w:szCs w:val="16"/>
      <w:lang w:eastAsia="ar-S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453D5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TextodebaloChar1">
    <w:name w:val="Texto de balão Char1"/>
    <w:basedOn w:val="Fontepargpadro"/>
    <w:uiPriority w:val="99"/>
    <w:semiHidden/>
    <w:rsid w:val="00F453D5"/>
    <w:rPr>
      <w:rFonts w:ascii="Tahoma" w:hAnsi="Tahoma" w:cs="Tahoma"/>
      <w:sz w:val="16"/>
      <w:szCs w:val="16"/>
    </w:rPr>
  </w:style>
  <w:style w:type="character" w:customStyle="1" w:styleId="citationref">
    <w:name w:val="citationref"/>
    <w:basedOn w:val="Fontepargpadro"/>
    <w:rsid w:val="00F453D5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F453D5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F453D5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453D5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453D5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F453D5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character" w:customStyle="1" w:styleId="interref">
    <w:name w:val="interref"/>
    <w:basedOn w:val="Fontepargpadro"/>
    <w:rsid w:val="00F453D5"/>
  </w:style>
  <w:style w:type="character" w:styleId="nfase">
    <w:name w:val="Emphasis"/>
    <w:basedOn w:val="Fontepargpadro"/>
    <w:uiPriority w:val="20"/>
    <w:qFormat/>
    <w:rsid w:val="00F453D5"/>
    <w:rPr>
      <w:i/>
      <w:iCs/>
    </w:rPr>
  </w:style>
  <w:style w:type="table" w:styleId="Tabelacomgrade">
    <w:name w:val="Table Grid"/>
    <w:basedOn w:val="Tabelanormal"/>
    <w:uiPriority w:val="39"/>
    <w:unhideWhenUsed/>
    <w:rsid w:val="00F45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F453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453D5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0</Words>
  <Characters>9995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ia</dc:creator>
  <cp:lastModifiedBy>Marina Carrara Dias</cp:lastModifiedBy>
  <cp:revision>4</cp:revision>
  <cp:lastPrinted>2018-06-03T15:47:00Z</cp:lastPrinted>
  <dcterms:created xsi:type="dcterms:W3CDTF">2018-08-28T01:37:00Z</dcterms:created>
  <dcterms:modified xsi:type="dcterms:W3CDTF">2018-09-11T00:26:00Z</dcterms:modified>
</cp:coreProperties>
</file>